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1124B3" w14:textId="5A332995" w:rsidR="006B70CA" w:rsidRDefault="00E30899" w:rsidP="006B70CA">
      <w:pPr>
        <w:spacing w:after="120" w:line="360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Supplemental Table 1</w:t>
      </w:r>
      <w:r w:rsidR="00FE551B" w:rsidRPr="000111A6">
        <w:rPr>
          <w:rFonts w:ascii="Arial" w:eastAsia="Times New Roman" w:hAnsi="Arial" w:cs="Arial"/>
          <w:color w:val="000000"/>
          <w:sz w:val="22"/>
          <w:szCs w:val="22"/>
        </w:rPr>
        <w:t>.  Studies examining the impact of Allura Red AC on DNA</w:t>
      </w:r>
      <w:r w:rsidR="00FE551B">
        <w:rPr>
          <w:rFonts w:ascii="Arial" w:eastAsia="Times New Roman" w:hAnsi="Arial" w:cs="Arial"/>
          <w:color w:val="000000"/>
          <w:sz w:val="22"/>
          <w:szCs w:val="22"/>
        </w:rPr>
        <w:t>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351"/>
        <w:gridCol w:w="4224"/>
        <w:gridCol w:w="4050"/>
      </w:tblGrid>
      <w:tr w:rsidR="00BA5D40" w14:paraId="2063E565" w14:textId="77777777" w:rsidTr="007D7AD2">
        <w:tc>
          <w:tcPr>
            <w:tcW w:w="1351" w:type="dxa"/>
          </w:tcPr>
          <w:p w14:paraId="4C5EC801" w14:textId="610B37D0" w:rsidR="00BA5D40" w:rsidRDefault="00BA5D40" w:rsidP="00C10A7E">
            <w:pPr>
              <w:spacing w:after="120"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111A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tudy </w:t>
            </w:r>
          </w:p>
        </w:tc>
        <w:tc>
          <w:tcPr>
            <w:tcW w:w="4224" w:type="dxa"/>
          </w:tcPr>
          <w:p w14:paraId="6B2B9CA9" w14:textId="43838431" w:rsidR="00BA5D40" w:rsidRDefault="00BA5D40" w:rsidP="00C10A7E">
            <w:pPr>
              <w:spacing w:after="120"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ose</w:t>
            </w:r>
            <w:r w:rsidR="00EF05E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of Allura Red AC</w:t>
            </w:r>
            <w:r w:rsidR="00A722D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and Methods</w:t>
            </w:r>
          </w:p>
        </w:tc>
        <w:tc>
          <w:tcPr>
            <w:tcW w:w="4050" w:type="dxa"/>
          </w:tcPr>
          <w:p w14:paraId="0325F87C" w14:textId="0812C0A2" w:rsidR="00BA5D40" w:rsidRDefault="00BA5D40" w:rsidP="00C10A7E">
            <w:pPr>
              <w:spacing w:after="120"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111A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utcome </w:t>
            </w:r>
          </w:p>
        </w:tc>
      </w:tr>
      <w:tr w:rsidR="00BA5D40" w14:paraId="65965286" w14:textId="77777777" w:rsidTr="007D7AD2">
        <w:tc>
          <w:tcPr>
            <w:tcW w:w="1351" w:type="dxa"/>
          </w:tcPr>
          <w:p w14:paraId="23F39122" w14:textId="44498BAF" w:rsidR="00BA5D40" w:rsidRPr="00636FAC" w:rsidRDefault="00BA5D40" w:rsidP="00BA5D40">
            <w:pPr>
              <w:spacing w:after="1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YXN0YWtpPC9BdXRob3I+PFllYXI+MjAxNzwvWWVhcj48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</w:fldData>
              </w:fldChar>
            </w:r>
            <w:r w:rsidR="00B61B7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B61B7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YXN0YWtpPC9BdXRob3I+PFllYXI+MjAxNzwvWWVhcj48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</w:fldData>
              </w:fldChar>
            </w:r>
            <w:r w:rsidR="00B61B7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B61B7F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="00B61B7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B61B7F" w:rsidRPr="00B61B7F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</w:rPr>
              <w:t>(102)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224" w:type="dxa"/>
          </w:tcPr>
          <w:p w14:paraId="0F799CDF" w14:textId="65ACB4B2" w:rsidR="00BA5D40" w:rsidRPr="00636FAC" w:rsidRDefault="00BA5D40" w:rsidP="007D7AD2">
            <w:pPr>
              <w:spacing w:after="4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F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ose</w:t>
            </w:r>
            <w:r w:rsidRPr="00636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0 - 2000 mg/kg body weight administered oral gavage.</w:t>
            </w:r>
          </w:p>
          <w:p w14:paraId="68581834" w14:textId="06901998" w:rsidR="00BA5D40" w:rsidRPr="00636FAC" w:rsidRDefault="00BA5D40" w:rsidP="007D7AD2">
            <w:pPr>
              <w:spacing w:after="4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F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ce</w:t>
            </w:r>
            <w:r w:rsidRPr="00636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Adult male </w:t>
            </w:r>
            <w:proofErr w:type="gramStart"/>
            <w:r w:rsidRPr="00636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d:ICR</w:t>
            </w:r>
            <w:proofErr w:type="gramEnd"/>
            <w:r w:rsidRPr="00636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CD-1) mice </w:t>
            </w:r>
          </w:p>
          <w:p w14:paraId="521388A3" w14:textId="71BF1F92" w:rsidR="00BA5D40" w:rsidRPr="00636FAC" w:rsidRDefault="00BA5D40" w:rsidP="007D7AD2">
            <w:pPr>
              <w:spacing w:after="4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F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dpoints</w:t>
            </w:r>
            <w:r w:rsidRPr="00636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Comet and micronucleus assay. </w:t>
            </w:r>
          </w:p>
        </w:tc>
        <w:tc>
          <w:tcPr>
            <w:tcW w:w="4050" w:type="dxa"/>
          </w:tcPr>
          <w:p w14:paraId="526DB366" w14:textId="0EF7F982" w:rsidR="00BA5D40" w:rsidRPr="00636FAC" w:rsidRDefault="00BA5D40" w:rsidP="00BA5D40">
            <w:pPr>
              <w:spacing w:after="1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eastAsia="Times New Roman" w:hAnsi="Arial" w:cs="Arial"/>
                <w:sz w:val="20"/>
                <w:szCs w:val="20"/>
                <w:lang w:val="en"/>
              </w:rPr>
              <w:t>•</w:t>
            </w:r>
            <w:r w:rsidRPr="00636FAC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No genotoxic activity </w:t>
            </w:r>
            <w:r w:rsidRPr="00636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 mice consuming Allura Red for 48 hours. </w:t>
            </w:r>
          </w:p>
        </w:tc>
      </w:tr>
      <w:tr w:rsidR="00BA5D40" w14:paraId="3C820918" w14:textId="77777777" w:rsidTr="007D7AD2">
        <w:tc>
          <w:tcPr>
            <w:tcW w:w="1351" w:type="dxa"/>
          </w:tcPr>
          <w:p w14:paraId="52E8C2A2" w14:textId="00EB5C98" w:rsidR="00BA5D40" w:rsidRPr="00636FAC" w:rsidRDefault="00BA5D40" w:rsidP="00BA5D40">
            <w:pPr>
              <w:spacing w:after="1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b25tYTwvQXV0aG9yPjxZZWFyPjIwMTU8L1llYXI+PFJl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=
</w:fldData>
              </w:fldChar>
            </w:r>
            <w:r w:rsidR="00B61B7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B61B7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b25tYTwvQXV0aG9yPjxZZWFyPjIwMTU8L1llYXI+PFJl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=
</w:fldData>
              </w:fldChar>
            </w:r>
            <w:r w:rsidR="00B61B7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B61B7F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="00B61B7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B61B7F" w:rsidRPr="00B61B7F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</w:rPr>
              <w:t>(103)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224" w:type="dxa"/>
          </w:tcPr>
          <w:p w14:paraId="4D75F59F" w14:textId="1335FBC6" w:rsidR="00BA5D40" w:rsidRPr="00636FAC" w:rsidRDefault="00BA5D40" w:rsidP="007D7AD2">
            <w:pPr>
              <w:spacing w:after="4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F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ose</w:t>
            </w:r>
            <w:r w:rsidRPr="00636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0 - 2000 mg/kg body weight administered oral gavage.</w:t>
            </w:r>
          </w:p>
          <w:p w14:paraId="2D1D8ADB" w14:textId="672B3494" w:rsidR="00BA5D40" w:rsidRPr="00636FAC" w:rsidRDefault="00BA5D40" w:rsidP="007D7AD2">
            <w:pPr>
              <w:spacing w:after="4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F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ce</w:t>
            </w:r>
            <w:r w:rsidRPr="00636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Adult male CD2F1 mice. </w:t>
            </w:r>
          </w:p>
          <w:p w14:paraId="467FA687" w14:textId="5D9E45BA" w:rsidR="00BA5D40" w:rsidRPr="00636FAC" w:rsidRDefault="00BA5D40" w:rsidP="007D7AD2">
            <w:pPr>
              <w:spacing w:after="4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F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dpoints</w:t>
            </w:r>
            <w:r w:rsidRPr="00636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Comet assay, micronucleus assay, and transgenic gene mutation assay.</w:t>
            </w:r>
          </w:p>
        </w:tc>
        <w:tc>
          <w:tcPr>
            <w:tcW w:w="4050" w:type="dxa"/>
          </w:tcPr>
          <w:p w14:paraId="2A24758A" w14:textId="5A2BAE31" w:rsidR="00BA5D40" w:rsidRPr="00636FAC" w:rsidRDefault="00BA5D40" w:rsidP="00BA5D40">
            <w:pPr>
              <w:spacing w:after="1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eastAsia="Times New Roman" w:hAnsi="Arial" w:cs="Arial"/>
                <w:sz w:val="20"/>
                <w:szCs w:val="20"/>
                <w:lang w:val="en"/>
              </w:rPr>
              <w:t>•</w:t>
            </w:r>
            <w:r w:rsidRPr="00636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NA damage, clastogenicity, or mutagenicity occurred after 48 hours in mice.</w:t>
            </w:r>
          </w:p>
        </w:tc>
      </w:tr>
      <w:tr w:rsidR="00BA5D40" w14:paraId="2EAF39CD" w14:textId="77777777" w:rsidTr="007D7AD2">
        <w:tc>
          <w:tcPr>
            <w:tcW w:w="1351" w:type="dxa"/>
          </w:tcPr>
          <w:p w14:paraId="63A3BC80" w14:textId="2C9374FD" w:rsidR="00BA5D40" w:rsidRPr="00636FAC" w:rsidRDefault="00BA5D40" w:rsidP="00BA5D40">
            <w:pPr>
              <w:spacing w:after="1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B61B7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Abramsson-Zetterberg&lt;/Author&gt;&lt;Year&gt;2013&lt;/Year&gt;&lt;RecNum&gt;8989&lt;/RecNum&gt;&lt;DisplayText&gt;&lt;style face="italic"&gt;(104)&lt;/style&gt;&lt;/DisplayText&gt;&lt;record&gt;&lt;rec-number&gt;8989&lt;/rec-number&gt;&lt;foreign-keys&gt;&lt;key app="EN" db-id="a9t9f95vp09xp9eadfrvvxsxx9ez2tv90xt2" timestamp="1566999634"&gt;8989&lt;/key&gt;&lt;/foreign-keys&gt;&lt;ref-type name="Journal Article"&gt;17&lt;/ref-type&gt;&lt;contributors&gt;&lt;authors&gt;&lt;author&gt;Abramsson-Zetterberg, L., Ilbäck, N.G. &lt;/author&gt;&lt;/authors&gt;&lt;/contributors&gt;&lt;titles&gt;&lt;title&gt;The synthetic food colouring agent Allura Red AC (E129) is not genotoxic in a flow cytometry–based micronucleus assay in vivo. &lt;/title&gt;&lt;secondary-title&gt;Food Chem Toxicol&lt;/secondary-title&gt;&lt;/titles&gt;&lt;periodical&gt;&lt;full-title&gt;Food Chem Toxicol&lt;/full-title&gt;&lt;abbr-1&gt;Food and chemical toxicology : an international journal published for the British Industrial Biological Research Association&lt;/abbr-1&gt;&lt;/periodical&gt;&lt;pages&gt;86-89&lt;/pages&gt;&lt;volume&gt;59&lt;/volume&gt;&lt;dates&gt;&lt;year&gt;2013&lt;/year&gt;&lt;/dates&gt;&lt;urls&gt;&lt;/urls&gt;&lt;/record&gt;&lt;/Cite&gt;&lt;/EndNote&gt;</w:instrTex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B61B7F" w:rsidRPr="00B61B7F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</w:rPr>
              <w:t>(104)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224" w:type="dxa"/>
          </w:tcPr>
          <w:p w14:paraId="63F38400" w14:textId="777099D7" w:rsidR="00BA5D40" w:rsidRPr="00636FAC" w:rsidRDefault="00BA5D40" w:rsidP="007D7AD2">
            <w:pPr>
              <w:spacing w:after="4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F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ose</w:t>
            </w:r>
            <w:r w:rsidRPr="00636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0 - 2000 mg/kg body weight solutions in PBS administered intraperitoneal.</w:t>
            </w:r>
          </w:p>
          <w:p w14:paraId="3A99E18C" w14:textId="45986C6A" w:rsidR="00BA5D40" w:rsidRPr="00636FAC" w:rsidRDefault="00BA5D40" w:rsidP="007D7AD2">
            <w:pPr>
              <w:spacing w:after="4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36F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ice: </w:t>
            </w:r>
            <w:r w:rsidRPr="00636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ult, male FVB mice.</w:t>
            </w:r>
          </w:p>
          <w:p w14:paraId="1B837217" w14:textId="4EDE6A14" w:rsidR="00BA5D40" w:rsidRPr="00636FAC" w:rsidRDefault="00BA5D40" w:rsidP="007D7AD2">
            <w:pPr>
              <w:spacing w:after="4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F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ndpoints: </w:t>
            </w:r>
            <w:r w:rsidRPr="00636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nucleus assay.</w:t>
            </w:r>
          </w:p>
        </w:tc>
        <w:tc>
          <w:tcPr>
            <w:tcW w:w="4050" w:type="dxa"/>
          </w:tcPr>
          <w:p w14:paraId="1CBC8BF0" w14:textId="58C66FF5" w:rsidR="00BA5D40" w:rsidRPr="00636FAC" w:rsidRDefault="00BA5D40" w:rsidP="00BA5D40">
            <w:pPr>
              <w:spacing w:after="1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eastAsia="Times New Roman" w:hAnsi="Arial" w:cs="Arial"/>
                <w:sz w:val="20"/>
                <w:szCs w:val="20"/>
                <w:lang w:val="en"/>
              </w:rPr>
              <w:t>•</w:t>
            </w:r>
            <w:r w:rsidRPr="00636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etected DNA damage after 46 hours at any concentration.  </w:t>
            </w:r>
          </w:p>
        </w:tc>
      </w:tr>
      <w:tr w:rsidR="00BA5D40" w14:paraId="610A6826" w14:textId="77777777" w:rsidTr="007D7AD2">
        <w:tc>
          <w:tcPr>
            <w:tcW w:w="1351" w:type="dxa"/>
          </w:tcPr>
          <w:p w14:paraId="35BFE0A8" w14:textId="23C0E9DA" w:rsidR="00BA5D40" w:rsidRPr="00636FAC" w:rsidRDefault="00BA5D40" w:rsidP="00BA5D40">
            <w:pPr>
              <w:spacing w:after="1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b2J5bGV3c2tpPC9BdXRob3I+PFllYXI+MjAxMjwvWWVh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</w:fldData>
              </w:fldChar>
            </w:r>
            <w:r w:rsidR="00B61B7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B61B7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b2J5bGV3c2tpPC9BdXRob3I+PFllYXI+MjAxMjwvWWVh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</w:fldData>
              </w:fldChar>
            </w:r>
            <w:r w:rsidR="00B61B7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B61B7F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="00B61B7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B61B7F" w:rsidRPr="00B61B7F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</w:rPr>
              <w:t>(1,99-101)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224" w:type="dxa"/>
          </w:tcPr>
          <w:p w14:paraId="5AFEB4C3" w14:textId="77777777" w:rsidR="00BA5D40" w:rsidRPr="00636FAC" w:rsidRDefault="00BA5D40" w:rsidP="007D7AD2">
            <w:pPr>
              <w:spacing w:after="4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F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ose</w:t>
            </w:r>
            <w:r w:rsidRPr="00636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N/A</w:t>
            </w:r>
          </w:p>
          <w:p w14:paraId="1B8A3476" w14:textId="77777777" w:rsidR="00BA5D40" w:rsidRPr="00636FAC" w:rsidRDefault="00BA5D40" w:rsidP="007D7AD2">
            <w:pPr>
              <w:spacing w:after="4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F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ce</w:t>
            </w:r>
            <w:r w:rsidRPr="00636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N/A</w:t>
            </w:r>
          </w:p>
          <w:p w14:paraId="1D1A5BDC" w14:textId="063CA50F" w:rsidR="00BA5D40" w:rsidRPr="00636FAC" w:rsidRDefault="00BA5D40" w:rsidP="007D7AD2">
            <w:pPr>
              <w:spacing w:after="4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F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dpoints</w:t>
            </w:r>
            <w:r w:rsidRPr="00636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Reversed-phase high-performance liquid chromatography. </w:t>
            </w:r>
          </w:p>
        </w:tc>
        <w:tc>
          <w:tcPr>
            <w:tcW w:w="4050" w:type="dxa"/>
          </w:tcPr>
          <w:p w14:paraId="1742BDB3" w14:textId="5C03EA80" w:rsidR="00BA5D40" w:rsidRPr="00636FAC" w:rsidRDefault="00BA5D40" w:rsidP="00BA5D40">
            <w:pPr>
              <w:spacing w:after="12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6FAC">
              <w:rPr>
                <w:rFonts w:ascii="Arial" w:eastAsia="Times New Roman" w:hAnsi="Arial" w:cs="Arial"/>
                <w:sz w:val="20"/>
                <w:szCs w:val="20"/>
                <w:lang w:val="en"/>
              </w:rPr>
              <w:t>•</w:t>
            </w:r>
            <w:r w:rsidRPr="00636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lura Red AC found to </w:t>
            </w:r>
            <w:proofErr w:type="gramStart"/>
            <w:r w:rsidRPr="00636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ve  benzidine</w:t>
            </w:r>
            <w:proofErr w:type="gramEnd"/>
            <w:r w:rsidRPr="00636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36FAC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636F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nitro-p-cresidine, and p-cresidine – defined as Class 1 and 2B carcinogens by IARC; and damage DNA.</w:t>
            </w:r>
          </w:p>
        </w:tc>
      </w:tr>
      <w:tr w:rsidR="00BA5D40" w14:paraId="2E21549F" w14:textId="77777777" w:rsidTr="007D7AD2">
        <w:tc>
          <w:tcPr>
            <w:tcW w:w="1351" w:type="dxa"/>
          </w:tcPr>
          <w:p w14:paraId="13492838" w14:textId="63805DE3" w:rsidR="00BA5D40" w:rsidRPr="00636FAC" w:rsidRDefault="00BA5D40" w:rsidP="00BA5D40">
            <w:pPr>
              <w:spacing w:after="1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YWJlZW48L0F1dGhvcj48WWVhcj4yMDEzPC9ZZWFyPjxS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</w:fldData>
              </w:fldChar>
            </w:r>
            <w:r w:rsidR="00B61B7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B61B7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YWJlZW48L0F1dGhvcj48WWVhcj4yMDEzPC9ZZWFyPjxS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</w:fldData>
              </w:fldChar>
            </w:r>
            <w:r w:rsidR="00B61B7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B61B7F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="00B61B7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B61B7F" w:rsidRPr="00B61B7F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</w:rPr>
              <w:t>(71, 105)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224" w:type="dxa"/>
          </w:tcPr>
          <w:p w14:paraId="229B8B72" w14:textId="6AD3C97E" w:rsidR="00BA5D40" w:rsidRPr="00636FAC" w:rsidRDefault="00BA5D40" w:rsidP="007D7AD2">
            <w:pPr>
              <w:spacing w:after="4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ose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9.76 to 5,000 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μ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/mL. </w:t>
            </w:r>
          </w:p>
          <w:p w14:paraId="3BB08A35" w14:textId="5900EC8C" w:rsidR="00BA5D40" w:rsidRPr="00636FAC" w:rsidRDefault="00BA5D40" w:rsidP="007D7AD2">
            <w:pPr>
              <w:spacing w:after="4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ells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t>: Saccharomyces cerevisiae incubated at 28°C and 37°C.</w:t>
            </w:r>
          </w:p>
          <w:p w14:paraId="7898AF67" w14:textId="137F9CFD" w:rsidR="00BA5D40" w:rsidRPr="00636FAC" w:rsidRDefault="00BA5D40" w:rsidP="007D7AD2">
            <w:pPr>
              <w:spacing w:after="4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ndpoints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t>: Comet assay.</w:t>
            </w:r>
          </w:p>
        </w:tc>
        <w:tc>
          <w:tcPr>
            <w:tcW w:w="4050" w:type="dxa"/>
          </w:tcPr>
          <w:p w14:paraId="070FE059" w14:textId="1D482850" w:rsidR="00BA5D40" w:rsidRPr="00636FAC" w:rsidRDefault="00BA5D40" w:rsidP="00BA5D40">
            <w:pPr>
              <w:spacing w:after="1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eastAsia="Times New Roman" w:hAnsi="Arial" w:cs="Arial"/>
                <w:sz w:val="20"/>
                <w:szCs w:val="20"/>
                <w:lang w:val="en"/>
              </w:rPr>
              <w:t>•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t>At 28°C - no notable genotoxic effects.</w:t>
            </w:r>
          </w:p>
          <w:p w14:paraId="148DF210" w14:textId="743F498B" w:rsidR="00BA5D40" w:rsidRPr="00636FAC" w:rsidRDefault="00BA5D40" w:rsidP="00BA5D40">
            <w:pPr>
              <w:spacing w:after="1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eastAsia="Times New Roman" w:hAnsi="Arial" w:cs="Arial"/>
                <w:sz w:val="20"/>
                <w:szCs w:val="20"/>
                <w:lang w:val="en"/>
              </w:rPr>
              <w:t>•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t 37°C - direct correlation between the concentration of Allura Red AC and comet tail length, </w:t>
            </w:r>
            <w:proofErr w:type="gramStart"/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t>with  the</w:t>
            </w:r>
            <w:proofErr w:type="gramEnd"/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inimum exposure as 1,250 μg/mL after 2 hours causing damage.</w:t>
            </w:r>
          </w:p>
        </w:tc>
      </w:tr>
      <w:tr w:rsidR="00BA5D40" w:rsidRPr="00E76D83" w14:paraId="2EC42F66" w14:textId="77777777" w:rsidTr="007D7AD2">
        <w:tc>
          <w:tcPr>
            <w:tcW w:w="1351" w:type="dxa"/>
          </w:tcPr>
          <w:p w14:paraId="2409B23D" w14:textId="0A71941C" w:rsidR="00BA5D40" w:rsidRPr="00636FAC" w:rsidRDefault="00BA5D40" w:rsidP="00BA5D40">
            <w:pPr>
              <w:spacing w:after="1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jM8L1llYXI+PFJl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=
</w:fldData>
              </w:fldChar>
            </w:r>
            <w:r w:rsidR="00B61B7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B61B7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jM8L1llYXI+PFJl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=
</w:fldData>
              </w:fldChar>
            </w:r>
            <w:r w:rsidR="00B61B7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B61B7F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="00B61B7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B61B7F" w:rsidRPr="00B61B7F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</w:rPr>
              <w:t>(71)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224" w:type="dxa"/>
          </w:tcPr>
          <w:p w14:paraId="20728661" w14:textId="77777777" w:rsidR="00BA5D40" w:rsidRPr="00636FAC" w:rsidRDefault="00BA5D40" w:rsidP="007D7AD2">
            <w:pPr>
              <w:spacing w:after="4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ose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</w:p>
          <w:p w14:paraId="0FDDE66F" w14:textId="1EA62717" w:rsidR="00BA5D40" w:rsidRPr="00636FAC" w:rsidRDefault="00BA5D40" w:rsidP="007D7AD2">
            <w:pPr>
              <w:spacing w:after="4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In Vitro: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 – 1500 uM.</w:t>
            </w:r>
          </w:p>
          <w:p w14:paraId="30AD0155" w14:textId="776E6D6B" w:rsidR="00BA5D40" w:rsidRPr="00636FAC" w:rsidRDefault="00BA5D40" w:rsidP="007D7AD2">
            <w:pPr>
              <w:spacing w:after="4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In Vivo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Human equivalent </w:t>
            </w:r>
            <w:proofErr w:type="gramStart"/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t>of:</w:t>
            </w:r>
            <w:proofErr w:type="gramEnd"/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, 7 mg/kg body weight per day (ADI), 14 mg/kg body weight per day (2x ADI) with and without a high fat diet for 9 months.</w:t>
            </w:r>
          </w:p>
          <w:p w14:paraId="6EAC320D" w14:textId="4EDDDE7B" w:rsidR="00BA5D40" w:rsidRPr="00636FAC" w:rsidRDefault="00BA5D40" w:rsidP="007D7AD2">
            <w:pPr>
              <w:spacing w:after="4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ice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t>: Adult, female A/J mice.</w:t>
            </w:r>
          </w:p>
          <w:p w14:paraId="2307A082" w14:textId="66D8DD57" w:rsidR="00BA5D40" w:rsidRPr="00636FAC" w:rsidRDefault="00BA5D40" w:rsidP="007D7AD2">
            <w:pPr>
              <w:spacing w:after="4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ndpoints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Comet assay, iNOS immunohistochemistry, microscopic inflammation, IL-6 plasma levels, p53 and APC mutations.</w:t>
            </w:r>
          </w:p>
        </w:tc>
        <w:tc>
          <w:tcPr>
            <w:tcW w:w="4050" w:type="dxa"/>
          </w:tcPr>
          <w:p w14:paraId="75992C78" w14:textId="3AF55A73" w:rsidR="00BA5D40" w:rsidRPr="00636FAC" w:rsidRDefault="00BA5D40" w:rsidP="007D7AD2">
            <w:pPr>
              <w:spacing w:after="40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eastAsia="Times New Roman" w:hAnsi="Arial" w:cs="Arial"/>
                <w:sz w:val="20"/>
                <w:szCs w:val="20"/>
                <w:lang w:val="en"/>
              </w:rPr>
              <w:t>•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NA damage </w:t>
            </w:r>
            <w:r w:rsidRPr="00636FA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in vitro (dose and time dependent)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</w:t>
            </w:r>
            <w:r w:rsidRPr="00636FA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in vivo.</w:t>
            </w:r>
          </w:p>
          <w:p w14:paraId="67E9E317" w14:textId="719BB87A" w:rsidR="00BA5D40" w:rsidRPr="00636FAC" w:rsidRDefault="00BA5D40" w:rsidP="007D7AD2">
            <w:pPr>
              <w:spacing w:after="4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eastAsia="Times New Roman" w:hAnsi="Arial" w:cs="Arial"/>
                <w:sz w:val="20"/>
                <w:szCs w:val="20"/>
                <w:lang w:val="en"/>
              </w:rPr>
              <w:t>•</w:t>
            </w:r>
            <w:r w:rsidRPr="00636FA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In vitro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inimum concentration to detect damage was 31.25 uM.</w:t>
            </w:r>
          </w:p>
          <w:p w14:paraId="20B82AB2" w14:textId="7E012431" w:rsidR="00BA5D40" w:rsidRPr="00636FAC" w:rsidRDefault="00BA5D40" w:rsidP="007D7AD2">
            <w:pPr>
              <w:spacing w:after="4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eastAsia="Times New Roman" w:hAnsi="Arial" w:cs="Arial"/>
                <w:sz w:val="20"/>
                <w:szCs w:val="20"/>
                <w:lang w:val="en"/>
              </w:rPr>
              <w:t>•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t>Low-grade distal colon and rectum inflammation.</w:t>
            </w:r>
          </w:p>
          <w:p w14:paraId="61217273" w14:textId="0CD66005" w:rsidR="00BA5D40" w:rsidRPr="00636FAC" w:rsidRDefault="00BA5D40" w:rsidP="007D7AD2">
            <w:pPr>
              <w:spacing w:after="4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eastAsia="Times New Roman" w:hAnsi="Arial" w:cs="Arial"/>
                <w:sz w:val="20"/>
                <w:szCs w:val="20"/>
                <w:lang w:val="en"/>
              </w:rPr>
              <w:t>•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t>Does not appear to change the general composition of the bacterial community.</w:t>
            </w:r>
          </w:p>
          <w:p w14:paraId="674D0F35" w14:textId="172E48CE" w:rsidR="00BA5D40" w:rsidRPr="00636FAC" w:rsidRDefault="00BA5D40" w:rsidP="007D7AD2">
            <w:pPr>
              <w:spacing w:after="4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eastAsia="Times New Roman" w:hAnsi="Arial" w:cs="Arial"/>
                <w:sz w:val="20"/>
                <w:szCs w:val="20"/>
                <w:lang w:val="en"/>
              </w:rPr>
              <w:t>•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t>The introduction of the HFD with Red 40</w:t>
            </w:r>
          </w:p>
          <w:p w14:paraId="70546E48" w14:textId="675F5B79" w:rsidR="00BA5D40" w:rsidRPr="00636FAC" w:rsidRDefault="00BA5D40" w:rsidP="007D7AD2">
            <w:pPr>
              <w:spacing w:after="4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t>decreases beneficial microbial communities and increases harmful microbial communities.</w:t>
            </w:r>
          </w:p>
          <w:p w14:paraId="76A5669A" w14:textId="6B0D713F" w:rsidR="00BA5D40" w:rsidRPr="00636FAC" w:rsidRDefault="00BA5D40" w:rsidP="007D7AD2">
            <w:pPr>
              <w:spacing w:after="4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t>p53 is functionally mutated by Red 40.</w:t>
            </w:r>
          </w:p>
        </w:tc>
      </w:tr>
      <w:tr w:rsidR="00BA5D40" w:rsidRPr="00E76D83" w14:paraId="4C86ADC0" w14:textId="77777777" w:rsidTr="007D7AD2">
        <w:tc>
          <w:tcPr>
            <w:tcW w:w="1351" w:type="dxa"/>
          </w:tcPr>
          <w:p w14:paraId="4FB817AD" w14:textId="0DCC5B3E" w:rsidR="00BA5D40" w:rsidRPr="00636FAC" w:rsidRDefault="00BA5D40" w:rsidP="00BA5D40">
            <w:pPr>
              <w:spacing w:after="1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XNha2k8L0F1dGhvcj48WWVhcj4yMDAyPC9ZZWFyPjxS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</w:fldData>
              </w:fldChar>
            </w:r>
            <w:r w:rsidR="00B61B7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B61B7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XNha2k8L0F1dGhvcj48WWVhcj4yMDAyPC9ZZWFyPjxS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</w:fldData>
              </w:fldChar>
            </w:r>
            <w:r w:rsidR="00B61B7F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B61B7F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="00B61B7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B61B7F" w:rsidRPr="00B61B7F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</w:rPr>
              <w:t>(90,106,107)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224" w:type="dxa"/>
          </w:tcPr>
          <w:p w14:paraId="23447573" w14:textId="5895AEB6" w:rsidR="00BA5D40" w:rsidRPr="00636FAC" w:rsidRDefault="00BA5D40" w:rsidP="007D7AD2">
            <w:pPr>
              <w:spacing w:after="4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ose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t>: 0 – 2000 mg/kg body weight.</w:t>
            </w:r>
          </w:p>
          <w:p w14:paraId="2D7A4677" w14:textId="77777777" w:rsidR="00BA5D40" w:rsidRPr="00636FAC" w:rsidRDefault="00BA5D40" w:rsidP="007D7AD2">
            <w:pPr>
              <w:spacing w:after="4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ice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</w:p>
          <w:p w14:paraId="5C982A71" w14:textId="705C8113" w:rsidR="00BA5D40" w:rsidRPr="00636FAC" w:rsidRDefault="00BA5D40" w:rsidP="007D7AD2">
            <w:pPr>
              <w:spacing w:after="4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eastAsia="Times New Roman" w:hAnsi="Arial" w:cs="Arial"/>
                <w:sz w:val="20"/>
                <w:szCs w:val="20"/>
                <w:lang w:val="en"/>
              </w:rPr>
              <w:t>•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t>Pregnant female and male CD-1 (ICR) mice.</w:t>
            </w:r>
          </w:p>
          <w:p w14:paraId="275841F7" w14:textId="77777777" w:rsidR="00EF05EB" w:rsidRPr="00636FAC" w:rsidRDefault="00BA5D40" w:rsidP="007D7AD2">
            <w:pPr>
              <w:spacing w:after="4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eastAsia="Times New Roman" w:hAnsi="Arial" w:cs="Arial"/>
                <w:sz w:val="20"/>
                <w:szCs w:val="20"/>
                <w:lang w:val="en"/>
              </w:rPr>
              <w:t>•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dult male ddY mice. </w:t>
            </w:r>
          </w:p>
          <w:p w14:paraId="595D739F" w14:textId="3D1D47CC" w:rsidR="00BA5D40" w:rsidRPr="00636FAC" w:rsidRDefault="00BA5D40" w:rsidP="007D7AD2">
            <w:pPr>
              <w:spacing w:after="4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eastAsia="Times New Roman" w:hAnsi="Arial" w:cs="Arial"/>
                <w:sz w:val="20"/>
                <w:szCs w:val="20"/>
                <w:lang w:val="en"/>
              </w:rPr>
              <w:t>•Adult M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t>ale Fischer (F344) rats</w:t>
            </w:r>
          </w:p>
          <w:p w14:paraId="64711F5D" w14:textId="5E02C591" w:rsidR="00BA5D40" w:rsidRPr="00636FAC" w:rsidRDefault="00BA5D40" w:rsidP="007D7AD2">
            <w:pPr>
              <w:spacing w:after="4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ndpoints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t>: Comet assay.</w:t>
            </w:r>
          </w:p>
        </w:tc>
        <w:tc>
          <w:tcPr>
            <w:tcW w:w="4050" w:type="dxa"/>
          </w:tcPr>
          <w:p w14:paraId="6CBB0300" w14:textId="674A99BF" w:rsidR="00BA5D40" w:rsidRPr="00636FAC" w:rsidRDefault="00BA5D40" w:rsidP="00BA5D40">
            <w:pPr>
              <w:spacing w:after="1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eastAsia="Times New Roman" w:hAnsi="Arial" w:cs="Arial"/>
                <w:sz w:val="20"/>
                <w:szCs w:val="20"/>
                <w:lang w:val="en"/>
              </w:rPr>
              <w:t>•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NA damage in the colons of mice, but not rats. </w:t>
            </w:r>
          </w:p>
          <w:p w14:paraId="62CD129E" w14:textId="62713D8C" w:rsidR="00BA5D40" w:rsidRPr="00636FAC" w:rsidRDefault="00BA5D40" w:rsidP="00BA5D40">
            <w:pPr>
              <w:spacing w:after="1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6FAC">
              <w:rPr>
                <w:rFonts w:ascii="Arial" w:eastAsia="Times New Roman" w:hAnsi="Arial" w:cs="Arial"/>
                <w:sz w:val="20"/>
                <w:szCs w:val="20"/>
                <w:lang w:val="en"/>
              </w:rPr>
              <w:t>•</w:t>
            </w:r>
            <w:r w:rsidRPr="00636FAC">
              <w:rPr>
                <w:rFonts w:ascii="Arial" w:hAnsi="Arial" w:cs="Arial"/>
                <w:color w:val="000000" w:themeColor="text1"/>
                <w:sz w:val="20"/>
                <w:szCs w:val="20"/>
              </w:rPr>
              <w:t>One dose of 10 mg/kg Allura Red (human equivalent to 1 mg/kg/d) caused DNA damage after 3 hours in mice.</w:t>
            </w:r>
          </w:p>
        </w:tc>
      </w:tr>
    </w:tbl>
    <w:p w14:paraId="2AE72739" w14:textId="1E170476" w:rsidR="006534DA" w:rsidRDefault="006534DA" w:rsidP="00CD18F1">
      <w:pPr>
        <w:spacing w:after="120" w:line="360" w:lineRule="auto"/>
        <w:jc w:val="both"/>
        <w:rPr>
          <w:rFonts w:ascii="Arial" w:hAnsi="Arial" w:cs="Arial"/>
          <w:color w:val="242424"/>
          <w:sz w:val="22"/>
          <w:szCs w:val="22"/>
        </w:rPr>
      </w:pPr>
    </w:p>
    <w:sectPr w:rsidR="006534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EF81F7" w14:textId="77777777" w:rsidR="00043AA0" w:rsidRDefault="00043AA0">
      <w:r>
        <w:separator/>
      </w:r>
    </w:p>
  </w:endnote>
  <w:endnote w:type="continuationSeparator" w:id="0">
    <w:p w14:paraId="04FB745D" w14:textId="77777777" w:rsidR="00043AA0" w:rsidRDefault="00043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D9BE2A" w14:textId="77777777" w:rsidR="00043AA0" w:rsidRDefault="00043AA0">
      <w:r>
        <w:separator/>
      </w:r>
    </w:p>
  </w:footnote>
  <w:footnote w:type="continuationSeparator" w:id="0">
    <w:p w14:paraId="323DD593" w14:textId="77777777" w:rsidR="00043AA0" w:rsidRDefault="00043AA0"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63414C"/>
    <w:multiLevelType w:val="hybridMultilevel"/>
    <w:tmpl w:val="84202084"/>
    <w:lvl w:ilvl="0" w:tplc="DFA8B1C0">
      <w:numFmt w:val="bullet"/>
      <w:lvlText w:val=""/>
      <w:lvlJc w:val="left"/>
      <w:pPr>
        <w:ind w:left="840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FF0000"/>
        <w:spacing w:val="0"/>
        <w:w w:val="100"/>
        <w:sz w:val="18"/>
        <w:szCs w:val="18"/>
        <w:lang w:val="en-US" w:eastAsia="en-US" w:bidi="ar-SA"/>
      </w:rPr>
    </w:lvl>
    <w:lvl w:ilvl="1" w:tplc="93F6BEB4">
      <w:numFmt w:val="bullet"/>
      <w:lvlText w:val="•"/>
      <w:lvlJc w:val="left"/>
      <w:pPr>
        <w:ind w:left="1682" w:hanging="360"/>
      </w:pPr>
      <w:rPr>
        <w:rFonts w:hint="default"/>
        <w:lang w:val="en-US" w:eastAsia="en-US" w:bidi="ar-SA"/>
      </w:rPr>
    </w:lvl>
    <w:lvl w:ilvl="2" w:tplc="9DBCBBEC">
      <w:numFmt w:val="bullet"/>
      <w:lvlText w:val="•"/>
      <w:lvlJc w:val="left"/>
      <w:pPr>
        <w:ind w:left="2525" w:hanging="360"/>
      </w:pPr>
      <w:rPr>
        <w:rFonts w:hint="default"/>
        <w:lang w:val="en-US" w:eastAsia="en-US" w:bidi="ar-SA"/>
      </w:rPr>
    </w:lvl>
    <w:lvl w:ilvl="3" w:tplc="FD426E7C">
      <w:numFmt w:val="bullet"/>
      <w:lvlText w:val="•"/>
      <w:lvlJc w:val="left"/>
      <w:pPr>
        <w:ind w:left="3367" w:hanging="360"/>
      </w:pPr>
      <w:rPr>
        <w:rFonts w:hint="default"/>
        <w:lang w:val="en-US" w:eastAsia="en-US" w:bidi="ar-SA"/>
      </w:rPr>
    </w:lvl>
    <w:lvl w:ilvl="4" w:tplc="28B8718A">
      <w:numFmt w:val="bullet"/>
      <w:lvlText w:val="•"/>
      <w:lvlJc w:val="left"/>
      <w:pPr>
        <w:ind w:left="4210" w:hanging="360"/>
      </w:pPr>
      <w:rPr>
        <w:rFonts w:hint="default"/>
        <w:lang w:val="en-US" w:eastAsia="en-US" w:bidi="ar-SA"/>
      </w:rPr>
    </w:lvl>
    <w:lvl w:ilvl="5" w:tplc="598A88F0">
      <w:numFmt w:val="bullet"/>
      <w:lvlText w:val="•"/>
      <w:lvlJc w:val="left"/>
      <w:pPr>
        <w:ind w:left="5053" w:hanging="360"/>
      </w:pPr>
      <w:rPr>
        <w:rFonts w:hint="default"/>
        <w:lang w:val="en-US" w:eastAsia="en-US" w:bidi="ar-SA"/>
      </w:rPr>
    </w:lvl>
    <w:lvl w:ilvl="6" w:tplc="D326DB02">
      <w:numFmt w:val="bullet"/>
      <w:lvlText w:val="•"/>
      <w:lvlJc w:val="left"/>
      <w:pPr>
        <w:ind w:left="5895" w:hanging="360"/>
      </w:pPr>
      <w:rPr>
        <w:rFonts w:hint="default"/>
        <w:lang w:val="en-US" w:eastAsia="en-US" w:bidi="ar-SA"/>
      </w:rPr>
    </w:lvl>
    <w:lvl w:ilvl="7" w:tplc="5C3CF7A0">
      <w:numFmt w:val="bullet"/>
      <w:lvlText w:val="•"/>
      <w:lvlJc w:val="left"/>
      <w:pPr>
        <w:ind w:left="6738" w:hanging="360"/>
      </w:pPr>
      <w:rPr>
        <w:rFonts w:hint="default"/>
        <w:lang w:val="en-US" w:eastAsia="en-US" w:bidi="ar-SA"/>
      </w:rPr>
    </w:lvl>
    <w:lvl w:ilvl="8" w:tplc="5F162FAE">
      <w:numFmt w:val="bullet"/>
      <w:lvlText w:val="•"/>
      <w:lvlJc w:val="left"/>
      <w:pPr>
        <w:ind w:left="7581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5FF4223"/>
    <w:multiLevelType w:val="hybridMultilevel"/>
    <w:tmpl w:val="863C0ED6"/>
    <w:lvl w:ilvl="0" w:tplc="6936B6E8">
      <w:start w:val="5"/>
      <w:numFmt w:val="lowerLetter"/>
      <w:lvlText w:val="%1."/>
      <w:lvlJc w:val="left"/>
      <w:pPr>
        <w:ind w:left="48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2" w15:restartNumberingAfterBreak="0">
    <w:nsid w:val="0FD17FF3"/>
    <w:multiLevelType w:val="hybridMultilevel"/>
    <w:tmpl w:val="C5DE7F40"/>
    <w:lvl w:ilvl="0" w:tplc="87BA5F3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50659D"/>
    <w:multiLevelType w:val="hybridMultilevel"/>
    <w:tmpl w:val="1BCA9248"/>
    <w:lvl w:ilvl="0" w:tplc="57FCDEDA">
      <w:start w:val="1"/>
      <w:numFmt w:val="decimal"/>
      <w:lvlText w:val="%1."/>
      <w:lvlJc w:val="left"/>
      <w:pPr>
        <w:ind w:left="900" w:hanging="425"/>
      </w:pPr>
      <w:rPr>
        <w:rFonts w:ascii="Arial" w:eastAsia="Arial" w:hAnsi="Arial" w:hint="default"/>
        <w:b/>
        <w:bCs/>
        <w:spacing w:val="-1"/>
        <w:sz w:val="22"/>
        <w:szCs w:val="22"/>
      </w:rPr>
    </w:lvl>
    <w:lvl w:ilvl="1" w:tplc="0534D40E">
      <w:start w:val="1"/>
      <w:numFmt w:val="bullet"/>
      <w:lvlText w:val="•"/>
      <w:lvlJc w:val="left"/>
      <w:pPr>
        <w:ind w:left="1928" w:hanging="425"/>
      </w:pPr>
      <w:rPr>
        <w:rFonts w:hint="default"/>
      </w:rPr>
    </w:lvl>
    <w:lvl w:ilvl="2" w:tplc="DD56C950">
      <w:start w:val="1"/>
      <w:numFmt w:val="bullet"/>
      <w:lvlText w:val="•"/>
      <w:lvlJc w:val="left"/>
      <w:pPr>
        <w:ind w:left="2956" w:hanging="425"/>
      </w:pPr>
      <w:rPr>
        <w:rFonts w:hint="default"/>
      </w:rPr>
    </w:lvl>
    <w:lvl w:ilvl="3" w:tplc="BD5A9ECC">
      <w:start w:val="1"/>
      <w:numFmt w:val="bullet"/>
      <w:lvlText w:val="•"/>
      <w:lvlJc w:val="left"/>
      <w:pPr>
        <w:ind w:left="3984" w:hanging="425"/>
      </w:pPr>
      <w:rPr>
        <w:rFonts w:hint="default"/>
      </w:rPr>
    </w:lvl>
    <w:lvl w:ilvl="4" w:tplc="94D06292">
      <w:start w:val="1"/>
      <w:numFmt w:val="bullet"/>
      <w:lvlText w:val="•"/>
      <w:lvlJc w:val="left"/>
      <w:pPr>
        <w:ind w:left="5012" w:hanging="425"/>
      </w:pPr>
      <w:rPr>
        <w:rFonts w:hint="default"/>
      </w:rPr>
    </w:lvl>
    <w:lvl w:ilvl="5" w:tplc="D7347D94">
      <w:start w:val="1"/>
      <w:numFmt w:val="bullet"/>
      <w:lvlText w:val="•"/>
      <w:lvlJc w:val="left"/>
      <w:pPr>
        <w:ind w:left="6040" w:hanging="425"/>
      </w:pPr>
      <w:rPr>
        <w:rFonts w:hint="default"/>
      </w:rPr>
    </w:lvl>
    <w:lvl w:ilvl="6" w:tplc="0F7C7E00">
      <w:start w:val="1"/>
      <w:numFmt w:val="bullet"/>
      <w:lvlText w:val="•"/>
      <w:lvlJc w:val="left"/>
      <w:pPr>
        <w:ind w:left="7068" w:hanging="425"/>
      </w:pPr>
      <w:rPr>
        <w:rFonts w:hint="default"/>
      </w:rPr>
    </w:lvl>
    <w:lvl w:ilvl="7" w:tplc="2B3C024C">
      <w:start w:val="1"/>
      <w:numFmt w:val="bullet"/>
      <w:lvlText w:val="•"/>
      <w:lvlJc w:val="left"/>
      <w:pPr>
        <w:ind w:left="8096" w:hanging="425"/>
      </w:pPr>
      <w:rPr>
        <w:rFonts w:hint="default"/>
      </w:rPr>
    </w:lvl>
    <w:lvl w:ilvl="8" w:tplc="6FDA6D28">
      <w:start w:val="1"/>
      <w:numFmt w:val="bullet"/>
      <w:lvlText w:val="•"/>
      <w:lvlJc w:val="left"/>
      <w:pPr>
        <w:ind w:left="9124" w:hanging="425"/>
      </w:pPr>
      <w:rPr>
        <w:rFonts w:hint="default"/>
      </w:rPr>
    </w:lvl>
  </w:abstractNum>
  <w:abstractNum w:abstractNumId="4" w15:restartNumberingAfterBreak="0">
    <w:nsid w:val="167D300C"/>
    <w:multiLevelType w:val="hybridMultilevel"/>
    <w:tmpl w:val="B10CCC22"/>
    <w:lvl w:ilvl="0" w:tplc="D4C2D5C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2827D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BB2F1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78D5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7E67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6624C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D47D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C8CF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7290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324C5D"/>
    <w:multiLevelType w:val="hybridMultilevel"/>
    <w:tmpl w:val="2E70E5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1A614B"/>
    <w:multiLevelType w:val="hybridMultilevel"/>
    <w:tmpl w:val="CC02E73A"/>
    <w:lvl w:ilvl="0" w:tplc="225ECD6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2F6E2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2268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EA51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481F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5C7D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92C5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76DC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2ACC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E82C6A"/>
    <w:multiLevelType w:val="hybridMultilevel"/>
    <w:tmpl w:val="6E845942"/>
    <w:lvl w:ilvl="0" w:tplc="89723E1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16B50A"/>
    <w:multiLevelType w:val="hybridMultilevel"/>
    <w:tmpl w:val="CE1A3B42"/>
    <w:lvl w:ilvl="0" w:tplc="B5D652E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8A0E2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D40AA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2A4E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1035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2601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BAAF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B419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55059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AD13E6"/>
    <w:multiLevelType w:val="hybridMultilevel"/>
    <w:tmpl w:val="516C29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D523AC"/>
    <w:multiLevelType w:val="hybridMultilevel"/>
    <w:tmpl w:val="B394C420"/>
    <w:lvl w:ilvl="0" w:tplc="A5E27BBE">
      <w:start w:val="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857CED"/>
    <w:multiLevelType w:val="hybridMultilevel"/>
    <w:tmpl w:val="C6264FAC"/>
    <w:lvl w:ilvl="0" w:tplc="F67CA81A">
      <w:numFmt w:val="bullet"/>
      <w:lvlText w:val=""/>
      <w:lvlJc w:val="left"/>
      <w:pPr>
        <w:ind w:left="840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FF0000"/>
        <w:spacing w:val="0"/>
        <w:w w:val="100"/>
        <w:sz w:val="16"/>
        <w:szCs w:val="16"/>
        <w:lang w:val="en-US" w:eastAsia="en-US" w:bidi="ar-SA"/>
      </w:rPr>
    </w:lvl>
    <w:lvl w:ilvl="1" w:tplc="6E4CF030">
      <w:numFmt w:val="bullet"/>
      <w:lvlText w:val="•"/>
      <w:lvlJc w:val="left"/>
      <w:pPr>
        <w:ind w:left="1682" w:hanging="360"/>
      </w:pPr>
      <w:rPr>
        <w:rFonts w:hint="default"/>
        <w:lang w:val="en-US" w:eastAsia="en-US" w:bidi="ar-SA"/>
      </w:rPr>
    </w:lvl>
    <w:lvl w:ilvl="2" w:tplc="0096EE9E">
      <w:numFmt w:val="bullet"/>
      <w:lvlText w:val="•"/>
      <w:lvlJc w:val="left"/>
      <w:pPr>
        <w:ind w:left="2525" w:hanging="360"/>
      </w:pPr>
      <w:rPr>
        <w:rFonts w:hint="default"/>
        <w:lang w:val="en-US" w:eastAsia="en-US" w:bidi="ar-SA"/>
      </w:rPr>
    </w:lvl>
    <w:lvl w:ilvl="3" w:tplc="CB68CDE6">
      <w:numFmt w:val="bullet"/>
      <w:lvlText w:val="•"/>
      <w:lvlJc w:val="left"/>
      <w:pPr>
        <w:ind w:left="3367" w:hanging="360"/>
      </w:pPr>
      <w:rPr>
        <w:rFonts w:hint="default"/>
        <w:lang w:val="en-US" w:eastAsia="en-US" w:bidi="ar-SA"/>
      </w:rPr>
    </w:lvl>
    <w:lvl w:ilvl="4" w:tplc="88720600">
      <w:numFmt w:val="bullet"/>
      <w:lvlText w:val="•"/>
      <w:lvlJc w:val="left"/>
      <w:pPr>
        <w:ind w:left="4210" w:hanging="360"/>
      </w:pPr>
      <w:rPr>
        <w:rFonts w:hint="default"/>
        <w:lang w:val="en-US" w:eastAsia="en-US" w:bidi="ar-SA"/>
      </w:rPr>
    </w:lvl>
    <w:lvl w:ilvl="5" w:tplc="7EDE89CA">
      <w:numFmt w:val="bullet"/>
      <w:lvlText w:val="•"/>
      <w:lvlJc w:val="left"/>
      <w:pPr>
        <w:ind w:left="5053" w:hanging="360"/>
      </w:pPr>
      <w:rPr>
        <w:rFonts w:hint="default"/>
        <w:lang w:val="en-US" w:eastAsia="en-US" w:bidi="ar-SA"/>
      </w:rPr>
    </w:lvl>
    <w:lvl w:ilvl="6" w:tplc="A6E2A106">
      <w:numFmt w:val="bullet"/>
      <w:lvlText w:val="•"/>
      <w:lvlJc w:val="left"/>
      <w:pPr>
        <w:ind w:left="5895" w:hanging="360"/>
      </w:pPr>
      <w:rPr>
        <w:rFonts w:hint="default"/>
        <w:lang w:val="en-US" w:eastAsia="en-US" w:bidi="ar-SA"/>
      </w:rPr>
    </w:lvl>
    <w:lvl w:ilvl="7" w:tplc="126ADECA">
      <w:numFmt w:val="bullet"/>
      <w:lvlText w:val="•"/>
      <w:lvlJc w:val="left"/>
      <w:pPr>
        <w:ind w:left="6738" w:hanging="360"/>
      </w:pPr>
      <w:rPr>
        <w:rFonts w:hint="default"/>
        <w:lang w:val="en-US" w:eastAsia="en-US" w:bidi="ar-SA"/>
      </w:rPr>
    </w:lvl>
    <w:lvl w:ilvl="8" w:tplc="90D83C16">
      <w:numFmt w:val="bullet"/>
      <w:lvlText w:val="•"/>
      <w:lvlJc w:val="left"/>
      <w:pPr>
        <w:ind w:left="7581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4A038E41"/>
    <w:multiLevelType w:val="hybridMultilevel"/>
    <w:tmpl w:val="5AEEB304"/>
    <w:lvl w:ilvl="0" w:tplc="54C6B1E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592E7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AC9A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1642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F680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DFAAD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12E0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5297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D472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B51856"/>
    <w:multiLevelType w:val="hybridMultilevel"/>
    <w:tmpl w:val="962209BC"/>
    <w:lvl w:ilvl="0" w:tplc="CEFE7D68">
      <w:numFmt w:val="bullet"/>
      <w:lvlText w:val=""/>
      <w:lvlJc w:val="left"/>
      <w:pPr>
        <w:ind w:left="840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FF0000"/>
        <w:spacing w:val="0"/>
        <w:w w:val="100"/>
        <w:sz w:val="18"/>
        <w:szCs w:val="18"/>
        <w:lang w:val="en-US" w:eastAsia="en-US" w:bidi="ar-SA"/>
      </w:rPr>
    </w:lvl>
    <w:lvl w:ilvl="1" w:tplc="7E96CA70">
      <w:numFmt w:val="bullet"/>
      <w:lvlText w:val="•"/>
      <w:lvlJc w:val="left"/>
      <w:pPr>
        <w:ind w:left="1682" w:hanging="360"/>
      </w:pPr>
      <w:rPr>
        <w:rFonts w:hint="default"/>
        <w:lang w:val="en-US" w:eastAsia="en-US" w:bidi="ar-SA"/>
      </w:rPr>
    </w:lvl>
    <w:lvl w:ilvl="2" w:tplc="C56C7A14">
      <w:numFmt w:val="bullet"/>
      <w:lvlText w:val="•"/>
      <w:lvlJc w:val="left"/>
      <w:pPr>
        <w:ind w:left="2525" w:hanging="360"/>
      </w:pPr>
      <w:rPr>
        <w:rFonts w:hint="default"/>
        <w:lang w:val="en-US" w:eastAsia="en-US" w:bidi="ar-SA"/>
      </w:rPr>
    </w:lvl>
    <w:lvl w:ilvl="3" w:tplc="AC14F0E0">
      <w:numFmt w:val="bullet"/>
      <w:lvlText w:val="•"/>
      <w:lvlJc w:val="left"/>
      <w:pPr>
        <w:ind w:left="3367" w:hanging="360"/>
      </w:pPr>
      <w:rPr>
        <w:rFonts w:hint="default"/>
        <w:lang w:val="en-US" w:eastAsia="en-US" w:bidi="ar-SA"/>
      </w:rPr>
    </w:lvl>
    <w:lvl w:ilvl="4" w:tplc="85F21AF4">
      <w:numFmt w:val="bullet"/>
      <w:lvlText w:val="•"/>
      <w:lvlJc w:val="left"/>
      <w:pPr>
        <w:ind w:left="4210" w:hanging="360"/>
      </w:pPr>
      <w:rPr>
        <w:rFonts w:hint="default"/>
        <w:lang w:val="en-US" w:eastAsia="en-US" w:bidi="ar-SA"/>
      </w:rPr>
    </w:lvl>
    <w:lvl w:ilvl="5" w:tplc="5A6C3B7A">
      <w:numFmt w:val="bullet"/>
      <w:lvlText w:val="•"/>
      <w:lvlJc w:val="left"/>
      <w:pPr>
        <w:ind w:left="5053" w:hanging="360"/>
      </w:pPr>
      <w:rPr>
        <w:rFonts w:hint="default"/>
        <w:lang w:val="en-US" w:eastAsia="en-US" w:bidi="ar-SA"/>
      </w:rPr>
    </w:lvl>
    <w:lvl w:ilvl="6" w:tplc="1FFA2B16">
      <w:numFmt w:val="bullet"/>
      <w:lvlText w:val="•"/>
      <w:lvlJc w:val="left"/>
      <w:pPr>
        <w:ind w:left="5895" w:hanging="360"/>
      </w:pPr>
      <w:rPr>
        <w:rFonts w:hint="default"/>
        <w:lang w:val="en-US" w:eastAsia="en-US" w:bidi="ar-SA"/>
      </w:rPr>
    </w:lvl>
    <w:lvl w:ilvl="7" w:tplc="59F45E94">
      <w:numFmt w:val="bullet"/>
      <w:lvlText w:val="•"/>
      <w:lvlJc w:val="left"/>
      <w:pPr>
        <w:ind w:left="6738" w:hanging="360"/>
      </w:pPr>
      <w:rPr>
        <w:rFonts w:hint="default"/>
        <w:lang w:val="en-US" w:eastAsia="en-US" w:bidi="ar-SA"/>
      </w:rPr>
    </w:lvl>
    <w:lvl w:ilvl="8" w:tplc="ABA69274">
      <w:numFmt w:val="bullet"/>
      <w:lvlText w:val="•"/>
      <w:lvlJc w:val="left"/>
      <w:pPr>
        <w:ind w:left="7581" w:hanging="360"/>
      </w:pPr>
      <w:rPr>
        <w:rFonts w:hint="default"/>
        <w:lang w:val="en-US" w:eastAsia="en-US" w:bidi="ar-SA"/>
      </w:rPr>
    </w:lvl>
  </w:abstractNum>
  <w:abstractNum w:abstractNumId="14" w15:restartNumberingAfterBreak="0">
    <w:nsid w:val="4FDD25C2"/>
    <w:multiLevelType w:val="hybridMultilevel"/>
    <w:tmpl w:val="59767C80"/>
    <w:lvl w:ilvl="0" w:tplc="28F0F31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0FE2D1E"/>
    <w:multiLevelType w:val="hybridMultilevel"/>
    <w:tmpl w:val="35CC2836"/>
    <w:lvl w:ilvl="0" w:tplc="4AEE052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D90768"/>
    <w:multiLevelType w:val="hybridMultilevel"/>
    <w:tmpl w:val="2CF03C1A"/>
    <w:lvl w:ilvl="0" w:tplc="D16229BA">
      <w:start w:val="1"/>
      <w:numFmt w:val="decimal"/>
      <w:lvlText w:val="%1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7" w15:restartNumberingAfterBreak="0">
    <w:nsid w:val="70C457A7"/>
    <w:multiLevelType w:val="hybridMultilevel"/>
    <w:tmpl w:val="E2046F44"/>
    <w:lvl w:ilvl="0" w:tplc="014647D4">
      <w:start w:val="1"/>
      <w:numFmt w:val="decimal"/>
      <w:lvlText w:val="%1."/>
      <w:lvlJc w:val="left"/>
      <w:pPr>
        <w:ind w:left="120" w:hanging="21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00C1DA2">
      <w:numFmt w:val="bullet"/>
      <w:lvlText w:val="•"/>
      <w:lvlJc w:val="left"/>
      <w:pPr>
        <w:ind w:left="1034" w:hanging="219"/>
      </w:pPr>
      <w:rPr>
        <w:rFonts w:hint="default"/>
        <w:lang w:val="en-US" w:eastAsia="en-US" w:bidi="ar-SA"/>
      </w:rPr>
    </w:lvl>
    <w:lvl w:ilvl="2" w:tplc="35C07268">
      <w:numFmt w:val="bullet"/>
      <w:lvlText w:val="•"/>
      <w:lvlJc w:val="left"/>
      <w:pPr>
        <w:ind w:left="1949" w:hanging="219"/>
      </w:pPr>
      <w:rPr>
        <w:rFonts w:hint="default"/>
        <w:lang w:val="en-US" w:eastAsia="en-US" w:bidi="ar-SA"/>
      </w:rPr>
    </w:lvl>
    <w:lvl w:ilvl="3" w:tplc="9C005968">
      <w:numFmt w:val="bullet"/>
      <w:lvlText w:val="•"/>
      <w:lvlJc w:val="left"/>
      <w:pPr>
        <w:ind w:left="2863" w:hanging="219"/>
      </w:pPr>
      <w:rPr>
        <w:rFonts w:hint="default"/>
        <w:lang w:val="en-US" w:eastAsia="en-US" w:bidi="ar-SA"/>
      </w:rPr>
    </w:lvl>
    <w:lvl w:ilvl="4" w:tplc="814CE1AE">
      <w:numFmt w:val="bullet"/>
      <w:lvlText w:val="•"/>
      <w:lvlJc w:val="left"/>
      <w:pPr>
        <w:ind w:left="3778" w:hanging="219"/>
      </w:pPr>
      <w:rPr>
        <w:rFonts w:hint="default"/>
        <w:lang w:val="en-US" w:eastAsia="en-US" w:bidi="ar-SA"/>
      </w:rPr>
    </w:lvl>
    <w:lvl w:ilvl="5" w:tplc="756AF2A4">
      <w:numFmt w:val="bullet"/>
      <w:lvlText w:val="•"/>
      <w:lvlJc w:val="left"/>
      <w:pPr>
        <w:ind w:left="4693" w:hanging="219"/>
      </w:pPr>
      <w:rPr>
        <w:rFonts w:hint="default"/>
        <w:lang w:val="en-US" w:eastAsia="en-US" w:bidi="ar-SA"/>
      </w:rPr>
    </w:lvl>
    <w:lvl w:ilvl="6" w:tplc="387697BC">
      <w:numFmt w:val="bullet"/>
      <w:lvlText w:val="•"/>
      <w:lvlJc w:val="left"/>
      <w:pPr>
        <w:ind w:left="5607" w:hanging="219"/>
      </w:pPr>
      <w:rPr>
        <w:rFonts w:hint="default"/>
        <w:lang w:val="en-US" w:eastAsia="en-US" w:bidi="ar-SA"/>
      </w:rPr>
    </w:lvl>
    <w:lvl w:ilvl="7" w:tplc="97EE2BC6">
      <w:numFmt w:val="bullet"/>
      <w:lvlText w:val="•"/>
      <w:lvlJc w:val="left"/>
      <w:pPr>
        <w:ind w:left="6522" w:hanging="219"/>
      </w:pPr>
      <w:rPr>
        <w:rFonts w:hint="default"/>
        <w:lang w:val="en-US" w:eastAsia="en-US" w:bidi="ar-SA"/>
      </w:rPr>
    </w:lvl>
    <w:lvl w:ilvl="8" w:tplc="9E2C6C96">
      <w:numFmt w:val="bullet"/>
      <w:lvlText w:val="•"/>
      <w:lvlJc w:val="left"/>
      <w:pPr>
        <w:ind w:left="7437" w:hanging="219"/>
      </w:pPr>
      <w:rPr>
        <w:rFonts w:hint="default"/>
        <w:lang w:val="en-US" w:eastAsia="en-US" w:bidi="ar-SA"/>
      </w:rPr>
    </w:lvl>
  </w:abstractNum>
  <w:num w:numId="1" w16cid:durableId="1981350182">
    <w:abstractNumId w:val="8"/>
  </w:num>
  <w:num w:numId="2" w16cid:durableId="2040425346">
    <w:abstractNumId w:val="12"/>
  </w:num>
  <w:num w:numId="3" w16cid:durableId="1982731762">
    <w:abstractNumId w:val="6"/>
  </w:num>
  <w:num w:numId="4" w16cid:durableId="1433089489">
    <w:abstractNumId w:val="4"/>
  </w:num>
  <w:num w:numId="5" w16cid:durableId="1651204357">
    <w:abstractNumId w:val="2"/>
  </w:num>
  <w:num w:numId="6" w16cid:durableId="1395858731">
    <w:abstractNumId w:val="15"/>
  </w:num>
  <w:num w:numId="7" w16cid:durableId="161047772">
    <w:abstractNumId w:val="9"/>
  </w:num>
  <w:num w:numId="8" w16cid:durableId="965618632">
    <w:abstractNumId w:val="7"/>
  </w:num>
  <w:num w:numId="9" w16cid:durableId="1962496826">
    <w:abstractNumId w:val="5"/>
  </w:num>
  <w:num w:numId="10" w16cid:durableId="741637820">
    <w:abstractNumId w:val="10"/>
  </w:num>
  <w:num w:numId="11" w16cid:durableId="700932553">
    <w:abstractNumId w:val="14"/>
  </w:num>
  <w:num w:numId="12" w16cid:durableId="2110083393">
    <w:abstractNumId w:val="16"/>
  </w:num>
  <w:num w:numId="13" w16cid:durableId="951322669">
    <w:abstractNumId w:val="0"/>
  </w:num>
  <w:num w:numId="14" w16cid:durableId="711804155">
    <w:abstractNumId w:val="17"/>
  </w:num>
  <w:num w:numId="15" w16cid:durableId="1171599523">
    <w:abstractNumId w:val="11"/>
  </w:num>
  <w:num w:numId="16" w16cid:durableId="319500943">
    <w:abstractNumId w:val="13"/>
  </w:num>
  <w:num w:numId="17" w16cid:durableId="357464401">
    <w:abstractNumId w:val="3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8" w16cid:durableId="21394883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chemist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t9f95vp09xp9eadfrvvxsxx9ez2tv90xt2&quot;&gt;HOFSETH LIBRARY FINAL!!!!_12.3.23&lt;record-ids&gt;&lt;item&gt;7413&lt;/item&gt;&lt;item&gt;7460&lt;/item&gt;&lt;item&gt;7461&lt;/item&gt;&lt;item&gt;7547&lt;/item&gt;&lt;item&gt;7548&lt;/item&gt;&lt;item&gt;7672&lt;/item&gt;&lt;item&gt;7712&lt;/item&gt;&lt;item&gt;7771&lt;/item&gt;&lt;item&gt;7772&lt;/item&gt;&lt;item&gt;7774&lt;/item&gt;&lt;item&gt;8803&lt;/item&gt;&lt;item&gt;8806&lt;/item&gt;&lt;item&gt;8813&lt;/item&gt;&lt;item&gt;8896&lt;/item&gt;&lt;item&gt;8989&lt;/item&gt;&lt;item&gt;9325&lt;/item&gt;&lt;item&gt;9577&lt;/item&gt;&lt;item&gt;9688&lt;/item&gt;&lt;item&gt;9720&lt;/item&gt;&lt;item&gt;9801&lt;/item&gt;&lt;item&gt;21412&lt;/item&gt;&lt;item&gt;22032&lt;/item&gt;&lt;item&gt;22050&lt;/item&gt;&lt;item&gt;22143&lt;/item&gt;&lt;item&gt;22145&lt;/item&gt;&lt;item&gt;22149&lt;/item&gt;&lt;item&gt;22150&lt;/item&gt;&lt;item&gt;22151&lt;/item&gt;&lt;item&gt;22152&lt;/item&gt;&lt;item&gt;22154&lt;/item&gt;&lt;item&gt;45763&lt;/item&gt;&lt;item&gt;55304&lt;/item&gt;&lt;item&gt;55506&lt;/item&gt;&lt;item&gt;55570&lt;/item&gt;&lt;item&gt;56629&lt;/item&gt;&lt;item&gt;56630&lt;/item&gt;&lt;item&gt;56634&lt;/item&gt;&lt;item&gt;56636&lt;/item&gt;&lt;item&gt;56704&lt;/item&gt;&lt;item&gt;56716&lt;/item&gt;&lt;item&gt;56771&lt;/item&gt;&lt;item&gt;56837&lt;/item&gt;&lt;item&gt;56934&lt;/item&gt;&lt;item&gt;57363&lt;/item&gt;&lt;item&gt;57473&lt;/item&gt;&lt;item&gt;57474&lt;/item&gt;&lt;item&gt;57564&lt;/item&gt;&lt;item&gt;57586&lt;/item&gt;&lt;item&gt;69789&lt;/item&gt;&lt;item&gt;69886&lt;/item&gt;&lt;item&gt;69893&lt;/item&gt;&lt;item&gt;69896&lt;/item&gt;&lt;item&gt;69897&lt;/item&gt;&lt;item&gt;69898&lt;/item&gt;&lt;item&gt;69899&lt;/item&gt;&lt;item&gt;69900&lt;/item&gt;&lt;item&gt;70081&lt;/item&gt;&lt;item&gt;70082&lt;/item&gt;&lt;item&gt;70083&lt;/item&gt;&lt;item&gt;70088&lt;/item&gt;&lt;item&gt;70089&lt;/item&gt;&lt;item&gt;70090&lt;/item&gt;&lt;item&gt;70094&lt;/item&gt;&lt;item&gt;70096&lt;/item&gt;&lt;item&gt;70097&lt;/item&gt;&lt;item&gt;70098&lt;/item&gt;&lt;item&gt;70099&lt;/item&gt;&lt;item&gt;70100&lt;/item&gt;&lt;item&gt;70101&lt;/item&gt;&lt;item&gt;70102&lt;/item&gt;&lt;item&gt;70103&lt;/item&gt;&lt;item&gt;70104&lt;/item&gt;&lt;item&gt;70106&lt;/item&gt;&lt;item&gt;70107&lt;/item&gt;&lt;item&gt;70108&lt;/item&gt;&lt;item&gt;70109&lt;/item&gt;&lt;item&gt;70110&lt;/item&gt;&lt;item&gt;70111&lt;/item&gt;&lt;item&gt;70112&lt;/item&gt;&lt;item&gt;70117&lt;/item&gt;&lt;item&gt;70118&lt;/item&gt;&lt;item&gt;70119&lt;/item&gt;&lt;item&gt;70120&lt;/item&gt;&lt;item&gt;70121&lt;/item&gt;&lt;item&gt;70122&lt;/item&gt;&lt;item&gt;70123&lt;/item&gt;&lt;item&gt;70124&lt;/item&gt;&lt;item&gt;70125&lt;/item&gt;&lt;item&gt;70126&lt;/item&gt;&lt;item&gt;70127&lt;/item&gt;&lt;item&gt;70128&lt;/item&gt;&lt;item&gt;70129&lt;/item&gt;&lt;item&gt;70130&lt;/item&gt;&lt;item&gt;70131&lt;/item&gt;&lt;item&gt;70132&lt;/item&gt;&lt;item&gt;70134&lt;/item&gt;&lt;item&gt;70136&lt;/item&gt;&lt;item&gt;70137&lt;/item&gt;&lt;item&gt;70139&lt;/item&gt;&lt;item&gt;70140&lt;/item&gt;&lt;item&gt;70141&lt;/item&gt;&lt;item&gt;70142&lt;/item&gt;&lt;item&gt;70143&lt;/item&gt;&lt;item&gt;70144&lt;/item&gt;&lt;item&gt;70145&lt;/item&gt;&lt;item&gt;70146&lt;/item&gt;&lt;item&gt;70147&lt;/item&gt;&lt;item&gt;70148&lt;/item&gt;&lt;item&gt;70149&lt;/item&gt;&lt;item&gt;70151&lt;/item&gt;&lt;item&gt;70152&lt;/item&gt;&lt;item&gt;70153&lt;/item&gt;&lt;item&gt;70158&lt;/item&gt;&lt;item&gt;70159&lt;/item&gt;&lt;/record-ids&gt;&lt;/item&gt;&lt;/Libraries&gt;"/>
  </w:docVars>
  <w:rsids>
    <w:rsidRoot w:val="006534DA"/>
    <w:rsid w:val="00002508"/>
    <w:rsid w:val="00004ED9"/>
    <w:rsid w:val="000111A6"/>
    <w:rsid w:val="000116A6"/>
    <w:rsid w:val="00011851"/>
    <w:rsid w:val="000141A3"/>
    <w:rsid w:val="00015855"/>
    <w:rsid w:val="00016E27"/>
    <w:rsid w:val="0001778E"/>
    <w:rsid w:val="00017807"/>
    <w:rsid w:val="0002013D"/>
    <w:rsid w:val="00020346"/>
    <w:rsid w:val="0002475C"/>
    <w:rsid w:val="00025AB8"/>
    <w:rsid w:val="000275F1"/>
    <w:rsid w:val="00030165"/>
    <w:rsid w:val="00031E49"/>
    <w:rsid w:val="00032B1A"/>
    <w:rsid w:val="0003328D"/>
    <w:rsid w:val="000333AF"/>
    <w:rsid w:val="000359B4"/>
    <w:rsid w:val="0003719A"/>
    <w:rsid w:val="000423F1"/>
    <w:rsid w:val="00042CCD"/>
    <w:rsid w:val="000432AA"/>
    <w:rsid w:val="00043AA0"/>
    <w:rsid w:val="00045D28"/>
    <w:rsid w:val="000469C4"/>
    <w:rsid w:val="000476BA"/>
    <w:rsid w:val="00047CFC"/>
    <w:rsid w:val="0005225E"/>
    <w:rsid w:val="000532A2"/>
    <w:rsid w:val="00053597"/>
    <w:rsid w:val="00054387"/>
    <w:rsid w:val="000570C7"/>
    <w:rsid w:val="00062694"/>
    <w:rsid w:val="000628D4"/>
    <w:rsid w:val="00062DD7"/>
    <w:rsid w:val="00064384"/>
    <w:rsid w:val="00066ED5"/>
    <w:rsid w:val="00070A09"/>
    <w:rsid w:val="00070AA5"/>
    <w:rsid w:val="00070C85"/>
    <w:rsid w:val="00073A5E"/>
    <w:rsid w:val="00074C31"/>
    <w:rsid w:val="00076726"/>
    <w:rsid w:val="00080D0E"/>
    <w:rsid w:val="00082A71"/>
    <w:rsid w:val="00082B84"/>
    <w:rsid w:val="00082D3D"/>
    <w:rsid w:val="00083A83"/>
    <w:rsid w:val="00083FED"/>
    <w:rsid w:val="00085690"/>
    <w:rsid w:val="00085E36"/>
    <w:rsid w:val="000868D2"/>
    <w:rsid w:val="00086B4E"/>
    <w:rsid w:val="00087AD6"/>
    <w:rsid w:val="0009051B"/>
    <w:rsid w:val="00090785"/>
    <w:rsid w:val="00091AED"/>
    <w:rsid w:val="00095F9E"/>
    <w:rsid w:val="000965A1"/>
    <w:rsid w:val="000A07BE"/>
    <w:rsid w:val="000A0A05"/>
    <w:rsid w:val="000A158F"/>
    <w:rsid w:val="000A3583"/>
    <w:rsid w:val="000A4A65"/>
    <w:rsid w:val="000A5CF4"/>
    <w:rsid w:val="000A61E6"/>
    <w:rsid w:val="000A7828"/>
    <w:rsid w:val="000A7B8C"/>
    <w:rsid w:val="000A7C87"/>
    <w:rsid w:val="000B019D"/>
    <w:rsid w:val="000B5A78"/>
    <w:rsid w:val="000B60E0"/>
    <w:rsid w:val="000B776D"/>
    <w:rsid w:val="000C03CE"/>
    <w:rsid w:val="000C11A2"/>
    <w:rsid w:val="000C43DE"/>
    <w:rsid w:val="000C6545"/>
    <w:rsid w:val="000D0BE3"/>
    <w:rsid w:val="000D0F08"/>
    <w:rsid w:val="000D135C"/>
    <w:rsid w:val="000D465D"/>
    <w:rsid w:val="000D616E"/>
    <w:rsid w:val="000D6D4D"/>
    <w:rsid w:val="000E06BC"/>
    <w:rsid w:val="000E2B01"/>
    <w:rsid w:val="000E309A"/>
    <w:rsid w:val="000E5E25"/>
    <w:rsid w:val="000E74DD"/>
    <w:rsid w:val="000E76BC"/>
    <w:rsid w:val="000E7E26"/>
    <w:rsid w:val="000F2539"/>
    <w:rsid w:val="000F33FE"/>
    <w:rsid w:val="000F3652"/>
    <w:rsid w:val="000F5E1E"/>
    <w:rsid w:val="000F6817"/>
    <w:rsid w:val="000F6B5A"/>
    <w:rsid w:val="000F6D7B"/>
    <w:rsid w:val="000F78AA"/>
    <w:rsid w:val="000F7DAA"/>
    <w:rsid w:val="00100A69"/>
    <w:rsid w:val="00101B13"/>
    <w:rsid w:val="001020AA"/>
    <w:rsid w:val="001031F2"/>
    <w:rsid w:val="00104E47"/>
    <w:rsid w:val="00111122"/>
    <w:rsid w:val="0011224E"/>
    <w:rsid w:val="00112A13"/>
    <w:rsid w:val="00114B59"/>
    <w:rsid w:val="00116333"/>
    <w:rsid w:val="001207DC"/>
    <w:rsid w:val="00120B96"/>
    <w:rsid w:val="00124B38"/>
    <w:rsid w:val="00130AAA"/>
    <w:rsid w:val="00130E46"/>
    <w:rsid w:val="001321A3"/>
    <w:rsid w:val="001367B6"/>
    <w:rsid w:val="001367EB"/>
    <w:rsid w:val="0013685E"/>
    <w:rsid w:val="0014154F"/>
    <w:rsid w:val="00141D25"/>
    <w:rsid w:val="001437A4"/>
    <w:rsid w:val="00143EF0"/>
    <w:rsid w:val="00144414"/>
    <w:rsid w:val="00144D8A"/>
    <w:rsid w:val="001459D0"/>
    <w:rsid w:val="001467A2"/>
    <w:rsid w:val="00146E05"/>
    <w:rsid w:val="00147BD4"/>
    <w:rsid w:val="001512E9"/>
    <w:rsid w:val="00151CC4"/>
    <w:rsid w:val="0015370E"/>
    <w:rsid w:val="00153E9F"/>
    <w:rsid w:val="0015498F"/>
    <w:rsid w:val="00155AF1"/>
    <w:rsid w:val="00156066"/>
    <w:rsid w:val="00156FAA"/>
    <w:rsid w:val="00157D70"/>
    <w:rsid w:val="001623D3"/>
    <w:rsid w:val="00163CF4"/>
    <w:rsid w:val="00164F99"/>
    <w:rsid w:val="00165E7C"/>
    <w:rsid w:val="00166270"/>
    <w:rsid w:val="001663F0"/>
    <w:rsid w:val="0016785B"/>
    <w:rsid w:val="00167A86"/>
    <w:rsid w:val="001704F7"/>
    <w:rsid w:val="00170E76"/>
    <w:rsid w:val="001713C6"/>
    <w:rsid w:val="00171E46"/>
    <w:rsid w:val="00173BCC"/>
    <w:rsid w:val="00174071"/>
    <w:rsid w:val="001743C1"/>
    <w:rsid w:val="0017534D"/>
    <w:rsid w:val="0017686B"/>
    <w:rsid w:val="00177465"/>
    <w:rsid w:val="001803F4"/>
    <w:rsid w:val="00180572"/>
    <w:rsid w:val="00181A0C"/>
    <w:rsid w:val="00181F80"/>
    <w:rsid w:val="001822D2"/>
    <w:rsid w:val="001831F3"/>
    <w:rsid w:val="001838DD"/>
    <w:rsid w:val="0018428E"/>
    <w:rsid w:val="00184A09"/>
    <w:rsid w:val="00187603"/>
    <w:rsid w:val="00187C09"/>
    <w:rsid w:val="00190AC0"/>
    <w:rsid w:val="0019105A"/>
    <w:rsid w:val="00192F72"/>
    <w:rsid w:val="00192F93"/>
    <w:rsid w:val="00193835"/>
    <w:rsid w:val="00193DB2"/>
    <w:rsid w:val="00194A8D"/>
    <w:rsid w:val="001969A7"/>
    <w:rsid w:val="00197DA1"/>
    <w:rsid w:val="001A085E"/>
    <w:rsid w:val="001A2A8E"/>
    <w:rsid w:val="001A3E49"/>
    <w:rsid w:val="001A4403"/>
    <w:rsid w:val="001A4621"/>
    <w:rsid w:val="001A4E04"/>
    <w:rsid w:val="001A556C"/>
    <w:rsid w:val="001A5E6B"/>
    <w:rsid w:val="001A66A7"/>
    <w:rsid w:val="001A6BB2"/>
    <w:rsid w:val="001A760E"/>
    <w:rsid w:val="001A7844"/>
    <w:rsid w:val="001B0010"/>
    <w:rsid w:val="001B1AA3"/>
    <w:rsid w:val="001B1B1C"/>
    <w:rsid w:val="001B1DD3"/>
    <w:rsid w:val="001B263F"/>
    <w:rsid w:val="001B5D01"/>
    <w:rsid w:val="001B68EC"/>
    <w:rsid w:val="001B79A8"/>
    <w:rsid w:val="001C00A8"/>
    <w:rsid w:val="001C020B"/>
    <w:rsid w:val="001C2AF1"/>
    <w:rsid w:val="001C418D"/>
    <w:rsid w:val="001C4906"/>
    <w:rsid w:val="001C5524"/>
    <w:rsid w:val="001C7327"/>
    <w:rsid w:val="001C7552"/>
    <w:rsid w:val="001D1CDF"/>
    <w:rsid w:val="001D256F"/>
    <w:rsid w:val="001D2841"/>
    <w:rsid w:val="001D4277"/>
    <w:rsid w:val="001D62A6"/>
    <w:rsid w:val="001E176A"/>
    <w:rsid w:val="001E6FAF"/>
    <w:rsid w:val="001E738D"/>
    <w:rsid w:val="001F13CD"/>
    <w:rsid w:val="001F4AF6"/>
    <w:rsid w:val="001F4BBD"/>
    <w:rsid w:val="001F5E3E"/>
    <w:rsid w:val="001F6DE4"/>
    <w:rsid w:val="00202D0C"/>
    <w:rsid w:val="00203211"/>
    <w:rsid w:val="00204557"/>
    <w:rsid w:val="00206CC6"/>
    <w:rsid w:val="00207DE5"/>
    <w:rsid w:val="00214340"/>
    <w:rsid w:val="00215D62"/>
    <w:rsid w:val="00216222"/>
    <w:rsid w:val="0021717A"/>
    <w:rsid w:val="002209E2"/>
    <w:rsid w:val="00220E5B"/>
    <w:rsid w:val="002242DC"/>
    <w:rsid w:val="00226AFB"/>
    <w:rsid w:val="00233B6E"/>
    <w:rsid w:val="00234296"/>
    <w:rsid w:val="00234642"/>
    <w:rsid w:val="00237AB9"/>
    <w:rsid w:val="00244886"/>
    <w:rsid w:val="00245F87"/>
    <w:rsid w:val="0024735B"/>
    <w:rsid w:val="00252047"/>
    <w:rsid w:val="002521C2"/>
    <w:rsid w:val="00253477"/>
    <w:rsid w:val="002541DA"/>
    <w:rsid w:val="0025451B"/>
    <w:rsid w:val="00255587"/>
    <w:rsid w:val="0025715C"/>
    <w:rsid w:val="00257E97"/>
    <w:rsid w:val="0026015A"/>
    <w:rsid w:val="00260B96"/>
    <w:rsid w:val="00261C14"/>
    <w:rsid w:val="002624EF"/>
    <w:rsid w:val="002625F2"/>
    <w:rsid w:val="00265939"/>
    <w:rsid w:val="00265A44"/>
    <w:rsid w:val="00265F8A"/>
    <w:rsid w:val="00266E2F"/>
    <w:rsid w:val="00267147"/>
    <w:rsid w:val="00271829"/>
    <w:rsid w:val="002732EF"/>
    <w:rsid w:val="00276070"/>
    <w:rsid w:val="0027730B"/>
    <w:rsid w:val="0027781B"/>
    <w:rsid w:val="00277BA0"/>
    <w:rsid w:val="0028139B"/>
    <w:rsid w:val="0028180C"/>
    <w:rsid w:val="00281833"/>
    <w:rsid w:val="00285AB9"/>
    <w:rsid w:val="00287457"/>
    <w:rsid w:val="0029024A"/>
    <w:rsid w:val="00291AEB"/>
    <w:rsid w:val="00293336"/>
    <w:rsid w:val="00293C5A"/>
    <w:rsid w:val="00293DAC"/>
    <w:rsid w:val="002947C9"/>
    <w:rsid w:val="00294D89"/>
    <w:rsid w:val="00294F4A"/>
    <w:rsid w:val="002A0A0B"/>
    <w:rsid w:val="002A1805"/>
    <w:rsid w:val="002A27AF"/>
    <w:rsid w:val="002A44A3"/>
    <w:rsid w:val="002A525B"/>
    <w:rsid w:val="002A6114"/>
    <w:rsid w:val="002A6AE9"/>
    <w:rsid w:val="002B0255"/>
    <w:rsid w:val="002B0EEA"/>
    <w:rsid w:val="002B10DB"/>
    <w:rsid w:val="002B28A7"/>
    <w:rsid w:val="002B3BFF"/>
    <w:rsid w:val="002B569B"/>
    <w:rsid w:val="002C21D8"/>
    <w:rsid w:val="002C2C57"/>
    <w:rsid w:val="002C3E13"/>
    <w:rsid w:val="002C41C1"/>
    <w:rsid w:val="002C5AA7"/>
    <w:rsid w:val="002C5D80"/>
    <w:rsid w:val="002C7659"/>
    <w:rsid w:val="002D1517"/>
    <w:rsid w:val="002D27E4"/>
    <w:rsid w:val="002D43C7"/>
    <w:rsid w:val="002D5FFF"/>
    <w:rsid w:val="002D6CF8"/>
    <w:rsid w:val="002E1040"/>
    <w:rsid w:val="002E647E"/>
    <w:rsid w:val="002F3355"/>
    <w:rsid w:val="002F3C68"/>
    <w:rsid w:val="002F3D1E"/>
    <w:rsid w:val="002F476C"/>
    <w:rsid w:val="003007E5"/>
    <w:rsid w:val="00300E7C"/>
    <w:rsid w:val="003021D5"/>
    <w:rsid w:val="0030236B"/>
    <w:rsid w:val="003052C3"/>
    <w:rsid w:val="00305ECE"/>
    <w:rsid w:val="00307099"/>
    <w:rsid w:val="00307669"/>
    <w:rsid w:val="003078F7"/>
    <w:rsid w:val="003119C7"/>
    <w:rsid w:val="003136CB"/>
    <w:rsid w:val="00314555"/>
    <w:rsid w:val="00314B7A"/>
    <w:rsid w:val="0031528D"/>
    <w:rsid w:val="003153DC"/>
    <w:rsid w:val="0031664E"/>
    <w:rsid w:val="003166B2"/>
    <w:rsid w:val="00316A6B"/>
    <w:rsid w:val="003217FB"/>
    <w:rsid w:val="00321940"/>
    <w:rsid w:val="00321D71"/>
    <w:rsid w:val="00324F4C"/>
    <w:rsid w:val="00325CD8"/>
    <w:rsid w:val="00330677"/>
    <w:rsid w:val="00334722"/>
    <w:rsid w:val="00334D44"/>
    <w:rsid w:val="0033539D"/>
    <w:rsid w:val="003354F9"/>
    <w:rsid w:val="003405C1"/>
    <w:rsid w:val="00341D0D"/>
    <w:rsid w:val="0034269F"/>
    <w:rsid w:val="00342CA0"/>
    <w:rsid w:val="00342D0D"/>
    <w:rsid w:val="00343C07"/>
    <w:rsid w:val="00344631"/>
    <w:rsid w:val="0034472F"/>
    <w:rsid w:val="00344C32"/>
    <w:rsid w:val="00346ADA"/>
    <w:rsid w:val="00346CDB"/>
    <w:rsid w:val="00346F63"/>
    <w:rsid w:val="00347956"/>
    <w:rsid w:val="0035275F"/>
    <w:rsid w:val="00356C66"/>
    <w:rsid w:val="00357065"/>
    <w:rsid w:val="00360A01"/>
    <w:rsid w:val="0036355E"/>
    <w:rsid w:val="00363684"/>
    <w:rsid w:val="003657DA"/>
    <w:rsid w:val="0037197D"/>
    <w:rsid w:val="00371AD2"/>
    <w:rsid w:val="003721D1"/>
    <w:rsid w:val="00375ED7"/>
    <w:rsid w:val="00376AA4"/>
    <w:rsid w:val="00381F62"/>
    <w:rsid w:val="00390296"/>
    <w:rsid w:val="003903A0"/>
    <w:rsid w:val="00390A0E"/>
    <w:rsid w:val="003923AE"/>
    <w:rsid w:val="003930F7"/>
    <w:rsid w:val="00393A30"/>
    <w:rsid w:val="00395745"/>
    <w:rsid w:val="00396BF8"/>
    <w:rsid w:val="00396C21"/>
    <w:rsid w:val="003A0676"/>
    <w:rsid w:val="003A081C"/>
    <w:rsid w:val="003A0AAA"/>
    <w:rsid w:val="003A26CB"/>
    <w:rsid w:val="003A51ED"/>
    <w:rsid w:val="003A7314"/>
    <w:rsid w:val="003B077F"/>
    <w:rsid w:val="003B233C"/>
    <w:rsid w:val="003B2349"/>
    <w:rsid w:val="003B2594"/>
    <w:rsid w:val="003B2F1F"/>
    <w:rsid w:val="003B3F75"/>
    <w:rsid w:val="003B403F"/>
    <w:rsid w:val="003C171F"/>
    <w:rsid w:val="003C2387"/>
    <w:rsid w:val="003C23FE"/>
    <w:rsid w:val="003C3CA5"/>
    <w:rsid w:val="003C41EF"/>
    <w:rsid w:val="003C4DC8"/>
    <w:rsid w:val="003D3A9D"/>
    <w:rsid w:val="003D40A9"/>
    <w:rsid w:val="003D4AB4"/>
    <w:rsid w:val="003D56F7"/>
    <w:rsid w:val="003D77DF"/>
    <w:rsid w:val="003D7D64"/>
    <w:rsid w:val="003E09C5"/>
    <w:rsid w:val="003E2398"/>
    <w:rsid w:val="003E3D8B"/>
    <w:rsid w:val="003E5F51"/>
    <w:rsid w:val="003F0624"/>
    <w:rsid w:val="003F0BF6"/>
    <w:rsid w:val="003F11CE"/>
    <w:rsid w:val="003F3234"/>
    <w:rsid w:val="003F37DE"/>
    <w:rsid w:val="003F5A09"/>
    <w:rsid w:val="003F5A7D"/>
    <w:rsid w:val="003F7D05"/>
    <w:rsid w:val="00400006"/>
    <w:rsid w:val="00400FC6"/>
    <w:rsid w:val="00402A58"/>
    <w:rsid w:val="00403037"/>
    <w:rsid w:val="00405364"/>
    <w:rsid w:val="00411084"/>
    <w:rsid w:val="00411822"/>
    <w:rsid w:val="00411B64"/>
    <w:rsid w:val="00413251"/>
    <w:rsid w:val="004156B0"/>
    <w:rsid w:val="0041574E"/>
    <w:rsid w:val="0041578F"/>
    <w:rsid w:val="00416277"/>
    <w:rsid w:val="004168FD"/>
    <w:rsid w:val="00416FEF"/>
    <w:rsid w:val="004171F4"/>
    <w:rsid w:val="0042046B"/>
    <w:rsid w:val="00422550"/>
    <w:rsid w:val="00422F95"/>
    <w:rsid w:val="0042430D"/>
    <w:rsid w:val="00426D5F"/>
    <w:rsid w:val="00427502"/>
    <w:rsid w:val="00427B5A"/>
    <w:rsid w:val="0043093A"/>
    <w:rsid w:val="00430AF6"/>
    <w:rsid w:val="004316CA"/>
    <w:rsid w:val="0043212D"/>
    <w:rsid w:val="0043560A"/>
    <w:rsid w:val="00435809"/>
    <w:rsid w:val="00435BE4"/>
    <w:rsid w:val="00441359"/>
    <w:rsid w:val="00442A51"/>
    <w:rsid w:val="00443C14"/>
    <w:rsid w:val="00445706"/>
    <w:rsid w:val="00446217"/>
    <w:rsid w:val="00446F9D"/>
    <w:rsid w:val="004500C4"/>
    <w:rsid w:val="00452AE5"/>
    <w:rsid w:val="004533CB"/>
    <w:rsid w:val="00453590"/>
    <w:rsid w:val="004537CD"/>
    <w:rsid w:val="00454119"/>
    <w:rsid w:val="00454C78"/>
    <w:rsid w:val="00454E44"/>
    <w:rsid w:val="00455B90"/>
    <w:rsid w:val="00457818"/>
    <w:rsid w:val="00457E5D"/>
    <w:rsid w:val="00460843"/>
    <w:rsid w:val="004622C7"/>
    <w:rsid w:val="00463596"/>
    <w:rsid w:val="00465517"/>
    <w:rsid w:val="00467A98"/>
    <w:rsid w:val="0047132C"/>
    <w:rsid w:val="004729EF"/>
    <w:rsid w:val="00472EC4"/>
    <w:rsid w:val="0047353E"/>
    <w:rsid w:val="00474022"/>
    <w:rsid w:val="004753D3"/>
    <w:rsid w:val="00477484"/>
    <w:rsid w:val="00477B2C"/>
    <w:rsid w:val="00477FA3"/>
    <w:rsid w:val="004817F9"/>
    <w:rsid w:val="00481851"/>
    <w:rsid w:val="00482158"/>
    <w:rsid w:val="00483CE9"/>
    <w:rsid w:val="00490F26"/>
    <w:rsid w:val="00491804"/>
    <w:rsid w:val="00492D39"/>
    <w:rsid w:val="00494261"/>
    <w:rsid w:val="004943A0"/>
    <w:rsid w:val="004953B4"/>
    <w:rsid w:val="00495409"/>
    <w:rsid w:val="00497701"/>
    <w:rsid w:val="004979F0"/>
    <w:rsid w:val="004A1075"/>
    <w:rsid w:val="004A2243"/>
    <w:rsid w:val="004A23C8"/>
    <w:rsid w:val="004A2879"/>
    <w:rsid w:val="004A30B7"/>
    <w:rsid w:val="004A33E3"/>
    <w:rsid w:val="004A43B5"/>
    <w:rsid w:val="004A485D"/>
    <w:rsid w:val="004A69C7"/>
    <w:rsid w:val="004B0A46"/>
    <w:rsid w:val="004B16E1"/>
    <w:rsid w:val="004B1B2D"/>
    <w:rsid w:val="004B1E01"/>
    <w:rsid w:val="004B3DB0"/>
    <w:rsid w:val="004B453A"/>
    <w:rsid w:val="004B6D19"/>
    <w:rsid w:val="004B7270"/>
    <w:rsid w:val="004C3CF5"/>
    <w:rsid w:val="004C62C2"/>
    <w:rsid w:val="004C6519"/>
    <w:rsid w:val="004C7C97"/>
    <w:rsid w:val="004D2989"/>
    <w:rsid w:val="004D564B"/>
    <w:rsid w:val="004E1851"/>
    <w:rsid w:val="004E1E05"/>
    <w:rsid w:val="004E3825"/>
    <w:rsid w:val="004E3F30"/>
    <w:rsid w:val="004F1061"/>
    <w:rsid w:val="004F228D"/>
    <w:rsid w:val="004F360D"/>
    <w:rsid w:val="004F6AFB"/>
    <w:rsid w:val="004F7BF6"/>
    <w:rsid w:val="004F7F9A"/>
    <w:rsid w:val="00501B36"/>
    <w:rsid w:val="005023D4"/>
    <w:rsid w:val="00506366"/>
    <w:rsid w:val="00506486"/>
    <w:rsid w:val="005070B6"/>
    <w:rsid w:val="00507B34"/>
    <w:rsid w:val="0051176C"/>
    <w:rsid w:val="00511AA6"/>
    <w:rsid w:val="00511EAC"/>
    <w:rsid w:val="00514D8B"/>
    <w:rsid w:val="005153D0"/>
    <w:rsid w:val="0051735E"/>
    <w:rsid w:val="00517497"/>
    <w:rsid w:val="00520024"/>
    <w:rsid w:val="0052030A"/>
    <w:rsid w:val="00521924"/>
    <w:rsid w:val="00521C51"/>
    <w:rsid w:val="005220FC"/>
    <w:rsid w:val="00522981"/>
    <w:rsid w:val="00522F63"/>
    <w:rsid w:val="00523317"/>
    <w:rsid w:val="0052367E"/>
    <w:rsid w:val="00523997"/>
    <w:rsid w:val="00524803"/>
    <w:rsid w:val="005249DD"/>
    <w:rsid w:val="00525AB2"/>
    <w:rsid w:val="00526108"/>
    <w:rsid w:val="00526111"/>
    <w:rsid w:val="00527FE0"/>
    <w:rsid w:val="00530618"/>
    <w:rsid w:val="005306AF"/>
    <w:rsid w:val="00530826"/>
    <w:rsid w:val="005312B5"/>
    <w:rsid w:val="0053286E"/>
    <w:rsid w:val="0053303C"/>
    <w:rsid w:val="00535849"/>
    <w:rsid w:val="00535993"/>
    <w:rsid w:val="00536088"/>
    <w:rsid w:val="00536B93"/>
    <w:rsid w:val="00540455"/>
    <w:rsid w:val="00540C04"/>
    <w:rsid w:val="00543494"/>
    <w:rsid w:val="00543C12"/>
    <w:rsid w:val="00545068"/>
    <w:rsid w:val="00547600"/>
    <w:rsid w:val="00550359"/>
    <w:rsid w:val="00552A94"/>
    <w:rsid w:val="00552C80"/>
    <w:rsid w:val="00553F16"/>
    <w:rsid w:val="005540EE"/>
    <w:rsid w:val="00556359"/>
    <w:rsid w:val="00557302"/>
    <w:rsid w:val="00557752"/>
    <w:rsid w:val="00560207"/>
    <w:rsid w:val="0056140F"/>
    <w:rsid w:val="00562231"/>
    <w:rsid w:val="005635CD"/>
    <w:rsid w:val="00564742"/>
    <w:rsid w:val="00564FBB"/>
    <w:rsid w:val="00565299"/>
    <w:rsid w:val="005655C8"/>
    <w:rsid w:val="00567349"/>
    <w:rsid w:val="00567936"/>
    <w:rsid w:val="00570BC0"/>
    <w:rsid w:val="005716A2"/>
    <w:rsid w:val="00573001"/>
    <w:rsid w:val="005751E4"/>
    <w:rsid w:val="00575E82"/>
    <w:rsid w:val="005761AE"/>
    <w:rsid w:val="00581F15"/>
    <w:rsid w:val="00584A65"/>
    <w:rsid w:val="00584B93"/>
    <w:rsid w:val="00585474"/>
    <w:rsid w:val="00586D80"/>
    <w:rsid w:val="00587A37"/>
    <w:rsid w:val="0059063C"/>
    <w:rsid w:val="005918EC"/>
    <w:rsid w:val="00591FC6"/>
    <w:rsid w:val="00592497"/>
    <w:rsid w:val="00595587"/>
    <w:rsid w:val="0059562D"/>
    <w:rsid w:val="0059590A"/>
    <w:rsid w:val="005974D7"/>
    <w:rsid w:val="005A02F0"/>
    <w:rsid w:val="005A0C01"/>
    <w:rsid w:val="005A2526"/>
    <w:rsid w:val="005A4357"/>
    <w:rsid w:val="005A5649"/>
    <w:rsid w:val="005A595E"/>
    <w:rsid w:val="005A6749"/>
    <w:rsid w:val="005A7426"/>
    <w:rsid w:val="005A7A1B"/>
    <w:rsid w:val="005A7DEB"/>
    <w:rsid w:val="005B09CD"/>
    <w:rsid w:val="005B2025"/>
    <w:rsid w:val="005B2CC0"/>
    <w:rsid w:val="005B4089"/>
    <w:rsid w:val="005B48F9"/>
    <w:rsid w:val="005B4BB2"/>
    <w:rsid w:val="005B567C"/>
    <w:rsid w:val="005C11B4"/>
    <w:rsid w:val="005C140E"/>
    <w:rsid w:val="005C199E"/>
    <w:rsid w:val="005C2603"/>
    <w:rsid w:val="005C32F0"/>
    <w:rsid w:val="005C363F"/>
    <w:rsid w:val="005C3CA0"/>
    <w:rsid w:val="005D318C"/>
    <w:rsid w:val="005D3B0C"/>
    <w:rsid w:val="005D56BE"/>
    <w:rsid w:val="005D62AF"/>
    <w:rsid w:val="005D6453"/>
    <w:rsid w:val="005D656D"/>
    <w:rsid w:val="005D6FC0"/>
    <w:rsid w:val="005D76FB"/>
    <w:rsid w:val="005E0397"/>
    <w:rsid w:val="005E067E"/>
    <w:rsid w:val="005E1F45"/>
    <w:rsid w:val="005E2B5D"/>
    <w:rsid w:val="005E5ADB"/>
    <w:rsid w:val="005E5FDA"/>
    <w:rsid w:val="005E6DD2"/>
    <w:rsid w:val="005F3D4A"/>
    <w:rsid w:val="005F3F9F"/>
    <w:rsid w:val="005F3FAF"/>
    <w:rsid w:val="005F5A49"/>
    <w:rsid w:val="005F5AE6"/>
    <w:rsid w:val="005F6C6F"/>
    <w:rsid w:val="005F7594"/>
    <w:rsid w:val="006032C7"/>
    <w:rsid w:val="0060371C"/>
    <w:rsid w:val="0060402A"/>
    <w:rsid w:val="006071F1"/>
    <w:rsid w:val="006101C5"/>
    <w:rsid w:val="00613554"/>
    <w:rsid w:val="00613C97"/>
    <w:rsid w:val="006158F1"/>
    <w:rsid w:val="006164AE"/>
    <w:rsid w:val="00616A93"/>
    <w:rsid w:val="00616B15"/>
    <w:rsid w:val="006172D2"/>
    <w:rsid w:val="006174E6"/>
    <w:rsid w:val="00617AC3"/>
    <w:rsid w:val="00620D8D"/>
    <w:rsid w:val="00621C90"/>
    <w:rsid w:val="00624450"/>
    <w:rsid w:val="0062596B"/>
    <w:rsid w:val="0062633F"/>
    <w:rsid w:val="00626D5D"/>
    <w:rsid w:val="00632601"/>
    <w:rsid w:val="00636FAC"/>
    <w:rsid w:val="00637EED"/>
    <w:rsid w:val="00641250"/>
    <w:rsid w:val="00642E8A"/>
    <w:rsid w:val="00643A38"/>
    <w:rsid w:val="006441BD"/>
    <w:rsid w:val="006450DE"/>
    <w:rsid w:val="00646AFF"/>
    <w:rsid w:val="00646C7F"/>
    <w:rsid w:val="0064729F"/>
    <w:rsid w:val="00650224"/>
    <w:rsid w:val="006502C0"/>
    <w:rsid w:val="006534DA"/>
    <w:rsid w:val="00653502"/>
    <w:rsid w:val="00653876"/>
    <w:rsid w:val="00660828"/>
    <w:rsid w:val="00660C67"/>
    <w:rsid w:val="006612B3"/>
    <w:rsid w:val="0066654E"/>
    <w:rsid w:val="00666DA1"/>
    <w:rsid w:val="00670433"/>
    <w:rsid w:val="00671025"/>
    <w:rsid w:val="00671205"/>
    <w:rsid w:val="00671660"/>
    <w:rsid w:val="0067242B"/>
    <w:rsid w:val="0067318F"/>
    <w:rsid w:val="0067666D"/>
    <w:rsid w:val="00676706"/>
    <w:rsid w:val="00676C3D"/>
    <w:rsid w:val="006771BE"/>
    <w:rsid w:val="00677CA5"/>
    <w:rsid w:val="00681F47"/>
    <w:rsid w:val="00685EBD"/>
    <w:rsid w:val="00686847"/>
    <w:rsid w:val="00687AD1"/>
    <w:rsid w:val="006911C2"/>
    <w:rsid w:val="006948A2"/>
    <w:rsid w:val="006962F2"/>
    <w:rsid w:val="00696B85"/>
    <w:rsid w:val="006A01F5"/>
    <w:rsid w:val="006A0CBC"/>
    <w:rsid w:val="006A4D27"/>
    <w:rsid w:val="006A5B33"/>
    <w:rsid w:val="006A6F03"/>
    <w:rsid w:val="006A711B"/>
    <w:rsid w:val="006A77B3"/>
    <w:rsid w:val="006A799F"/>
    <w:rsid w:val="006B15A0"/>
    <w:rsid w:val="006B24FA"/>
    <w:rsid w:val="006B335F"/>
    <w:rsid w:val="006B5180"/>
    <w:rsid w:val="006B5D25"/>
    <w:rsid w:val="006B5FB1"/>
    <w:rsid w:val="006B6E04"/>
    <w:rsid w:val="006B70CA"/>
    <w:rsid w:val="006B7BBA"/>
    <w:rsid w:val="006C29FD"/>
    <w:rsid w:val="006C4D74"/>
    <w:rsid w:val="006C7466"/>
    <w:rsid w:val="006D02B6"/>
    <w:rsid w:val="006D0EFF"/>
    <w:rsid w:val="006D204C"/>
    <w:rsid w:val="006D222E"/>
    <w:rsid w:val="006D325B"/>
    <w:rsid w:val="006D4753"/>
    <w:rsid w:val="006D5D37"/>
    <w:rsid w:val="006D6BDF"/>
    <w:rsid w:val="006E132C"/>
    <w:rsid w:val="006E13E1"/>
    <w:rsid w:val="006E1598"/>
    <w:rsid w:val="006E3FF8"/>
    <w:rsid w:val="006E6204"/>
    <w:rsid w:val="006F033E"/>
    <w:rsid w:val="006F14EE"/>
    <w:rsid w:val="006F1FA9"/>
    <w:rsid w:val="006F2B3A"/>
    <w:rsid w:val="006F2F0E"/>
    <w:rsid w:val="006F380A"/>
    <w:rsid w:val="006F3A59"/>
    <w:rsid w:val="006F4E1A"/>
    <w:rsid w:val="007007C5"/>
    <w:rsid w:val="00700CB6"/>
    <w:rsid w:val="007025AB"/>
    <w:rsid w:val="00703E60"/>
    <w:rsid w:val="007057BA"/>
    <w:rsid w:val="007058D5"/>
    <w:rsid w:val="00706589"/>
    <w:rsid w:val="00707569"/>
    <w:rsid w:val="00707F53"/>
    <w:rsid w:val="0071133A"/>
    <w:rsid w:val="00714016"/>
    <w:rsid w:val="00715A22"/>
    <w:rsid w:val="00717927"/>
    <w:rsid w:val="007203A9"/>
    <w:rsid w:val="00720489"/>
    <w:rsid w:val="00720D7A"/>
    <w:rsid w:val="007212CC"/>
    <w:rsid w:val="007215AD"/>
    <w:rsid w:val="00722B98"/>
    <w:rsid w:val="00723F86"/>
    <w:rsid w:val="00726332"/>
    <w:rsid w:val="00726471"/>
    <w:rsid w:val="00726ADF"/>
    <w:rsid w:val="00732763"/>
    <w:rsid w:val="00732BB9"/>
    <w:rsid w:val="007331F5"/>
    <w:rsid w:val="007339EF"/>
    <w:rsid w:val="007347EA"/>
    <w:rsid w:val="00736CCF"/>
    <w:rsid w:val="00737477"/>
    <w:rsid w:val="007408FB"/>
    <w:rsid w:val="00740DED"/>
    <w:rsid w:val="00743CB6"/>
    <w:rsid w:val="00745E3F"/>
    <w:rsid w:val="00747857"/>
    <w:rsid w:val="00747B67"/>
    <w:rsid w:val="007514D7"/>
    <w:rsid w:val="0075198F"/>
    <w:rsid w:val="00751F00"/>
    <w:rsid w:val="00752904"/>
    <w:rsid w:val="007569AA"/>
    <w:rsid w:val="00756FE2"/>
    <w:rsid w:val="0075785F"/>
    <w:rsid w:val="00760468"/>
    <w:rsid w:val="00762137"/>
    <w:rsid w:val="0076247E"/>
    <w:rsid w:val="00766675"/>
    <w:rsid w:val="00772062"/>
    <w:rsid w:val="00772BBB"/>
    <w:rsid w:val="007738F1"/>
    <w:rsid w:val="007739B0"/>
    <w:rsid w:val="00777582"/>
    <w:rsid w:val="00780B7B"/>
    <w:rsid w:val="007828A3"/>
    <w:rsid w:val="00783C72"/>
    <w:rsid w:val="00784119"/>
    <w:rsid w:val="00784F50"/>
    <w:rsid w:val="00785A98"/>
    <w:rsid w:val="00786260"/>
    <w:rsid w:val="00787537"/>
    <w:rsid w:val="00791CF0"/>
    <w:rsid w:val="00793351"/>
    <w:rsid w:val="0079346D"/>
    <w:rsid w:val="007935E8"/>
    <w:rsid w:val="00794473"/>
    <w:rsid w:val="00795DCE"/>
    <w:rsid w:val="007A0ADF"/>
    <w:rsid w:val="007A11D6"/>
    <w:rsid w:val="007A258D"/>
    <w:rsid w:val="007A41A1"/>
    <w:rsid w:val="007A7580"/>
    <w:rsid w:val="007B0BF2"/>
    <w:rsid w:val="007B1689"/>
    <w:rsid w:val="007B21E7"/>
    <w:rsid w:val="007B29DD"/>
    <w:rsid w:val="007B2F23"/>
    <w:rsid w:val="007B502E"/>
    <w:rsid w:val="007B5A8E"/>
    <w:rsid w:val="007B5E6A"/>
    <w:rsid w:val="007B657B"/>
    <w:rsid w:val="007B66D3"/>
    <w:rsid w:val="007B6CCD"/>
    <w:rsid w:val="007C0004"/>
    <w:rsid w:val="007C0331"/>
    <w:rsid w:val="007C3945"/>
    <w:rsid w:val="007C3C5E"/>
    <w:rsid w:val="007C4195"/>
    <w:rsid w:val="007C60F3"/>
    <w:rsid w:val="007C66F2"/>
    <w:rsid w:val="007C6804"/>
    <w:rsid w:val="007C6936"/>
    <w:rsid w:val="007C7C73"/>
    <w:rsid w:val="007D0026"/>
    <w:rsid w:val="007D099E"/>
    <w:rsid w:val="007D6467"/>
    <w:rsid w:val="007D6E48"/>
    <w:rsid w:val="007D7AD2"/>
    <w:rsid w:val="007E02C9"/>
    <w:rsid w:val="007E05A5"/>
    <w:rsid w:val="007E0943"/>
    <w:rsid w:val="007E20D5"/>
    <w:rsid w:val="007E7A33"/>
    <w:rsid w:val="007F04D9"/>
    <w:rsid w:val="007F238A"/>
    <w:rsid w:val="007F2FBB"/>
    <w:rsid w:val="007F6196"/>
    <w:rsid w:val="007F7782"/>
    <w:rsid w:val="007F7908"/>
    <w:rsid w:val="007F7EFF"/>
    <w:rsid w:val="00800856"/>
    <w:rsid w:val="008013E7"/>
    <w:rsid w:val="00801971"/>
    <w:rsid w:val="00802731"/>
    <w:rsid w:val="008029FC"/>
    <w:rsid w:val="008034DD"/>
    <w:rsid w:val="0080371E"/>
    <w:rsid w:val="00803C5E"/>
    <w:rsid w:val="00805899"/>
    <w:rsid w:val="00806D1F"/>
    <w:rsid w:val="00807A7A"/>
    <w:rsid w:val="0081033C"/>
    <w:rsid w:val="00810B0F"/>
    <w:rsid w:val="00812C3E"/>
    <w:rsid w:val="00816AAF"/>
    <w:rsid w:val="00817265"/>
    <w:rsid w:val="008179F8"/>
    <w:rsid w:val="008224A7"/>
    <w:rsid w:val="0082705E"/>
    <w:rsid w:val="0083022F"/>
    <w:rsid w:val="0083193D"/>
    <w:rsid w:val="00832BC1"/>
    <w:rsid w:val="008423CF"/>
    <w:rsid w:val="008426A3"/>
    <w:rsid w:val="00843DA4"/>
    <w:rsid w:val="00847133"/>
    <w:rsid w:val="00847E31"/>
    <w:rsid w:val="0085162D"/>
    <w:rsid w:val="00852C5D"/>
    <w:rsid w:val="00854378"/>
    <w:rsid w:val="00855309"/>
    <w:rsid w:val="008555A5"/>
    <w:rsid w:val="00857495"/>
    <w:rsid w:val="0086139D"/>
    <w:rsid w:val="0086364C"/>
    <w:rsid w:val="00863836"/>
    <w:rsid w:val="00866138"/>
    <w:rsid w:val="00866440"/>
    <w:rsid w:val="00867525"/>
    <w:rsid w:val="00867D37"/>
    <w:rsid w:val="008713C2"/>
    <w:rsid w:val="00873CDE"/>
    <w:rsid w:val="00875141"/>
    <w:rsid w:val="008755AA"/>
    <w:rsid w:val="008803A7"/>
    <w:rsid w:val="0088248C"/>
    <w:rsid w:val="008879E6"/>
    <w:rsid w:val="00890485"/>
    <w:rsid w:val="00890CBD"/>
    <w:rsid w:val="00893D9A"/>
    <w:rsid w:val="00893DD3"/>
    <w:rsid w:val="00895DAF"/>
    <w:rsid w:val="00897552"/>
    <w:rsid w:val="008A0B93"/>
    <w:rsid w:val="008A12B9"/>
    <w:rsid w:val="008A19C5"/>
    <w:rsid w:val="008A3B96"/>
    <w:rsid w:val="008A3BB7"/>
    <w:rsid w:val="008A4274"/>
    <w:rsid w:val="008A4735"/>
    <w:rsid w:val="008A58FF"/>
    <w:rsid w:val="008A5C92"/>
    <w:rsid w:val="008B060D"/>
    <w:rsid w:val="008B1DED"/>
    <w:rsid w:val="008B211B"/>
    <w:rsid w:val="008B3232"/>
    <w:rsid w:val="008B3C9E"/>
    <w:rsid w:val="008B4A89"/>
    <w:rsid w:val="008B4C23"/>
    <w:rsid w:val="008B4E7A"/>
    <w:rsid w:val="008B6001"/>
    <w:rsid w:val="008B65B3"/>
    <w:rsid w:val="008B66A2"/>
    <w:rsid w:val="008B6E41"/>
    <w:rsid w:val="008B7CAC"/>
    <w:rsid w:val="008C0AEB"/>
    <w:rsid w:val="008C126F"/>
    <w:rsid w:val="008C1AB7"/>
    <w:rsid w:val="008C23A6"/>
    <w:rsid w:val="008C35EA"/>
    <w:rsid w:val="008C388E"/>
    <w:rsid w:val="008C3CA1"/>
    <w:rsid w:val="008C3DF9"/>
    <w:rsid w:val="008C51B5"/>
    <w:rsid w:val="008C609F"/>
    <w:rsid w:val="008D1853"/>
    <w:rsid w:val="008D1C29"/>
    <w:rsid w:val="008D2E06"/>
    <w:rsid w:val="008D59B0"/>
    <w:rsid w:val="008D6524"/>
    <w:rsid w:val="008D72CE"/>
    <w:rsid w:val="008E1592"/>
    <w:rsid w:val="008E34E7"/>
    <w:rsid w:val="008E39DC"/>
    <w:rsid w:val="008E3DBA"/>
    <w:rsid w:val="008E535B"/>
    <w:rsid w:val="008E53B3"/>
    <w:rsid w:val="008E63C1"/>
    <w:rsid w:val="008E7B27"/>
    <w:rsid w:val="008F1120"/>
    <w:rsid w:val="008F3808"/>
    <w:rsid w:val="008F3AFB"/>
    <w:rsid w:val="008F4675"/>
    <w:rsid w:val="008F4C75"/>
    <w:rsid w:val="008F4E1D"/>
    <w:rsid w:val="008F4F24"/>
    <w:rsid w:val="008F6727"/>
    <w:rsid w:val="00900691"/>
    <w:rsid w:val="00903FE3"/>
    <w:rsid w:val="0090514E"/>
    <w:rsid w:val="009074D7"/>
    <w:rsid w:val="009079A6"/>
    <w:rsid w:val="00910538"/>
    <w:rsid w:val="00910A51"/>
    <w:rsid w:val="009113F8"/>
    <w:rsid w:val="00912270"/>
    <w:rsid w:val="009125A6"/>
    <w:rsid w:val="009128CB"/>
    <w:rsid w:val="00917EE6"/>
    <w:rsid w:val="009218AF"/>
    <w:rsid w:val="00922055"/>
    <w:rsid w:val="009238BE"/>
    <w:rsid w:val="009238E1"/>
    <w:rsid w:val="00925CBA"/>
    <w:rsid w:val="00926836"/>
    <w:rsid w:val="009272BB"/>
    <w:rsid w:val="00927340"/>
    <w:rsid w:val="0092771B"/>
    <w:rsid w:val="0093429C"/>
    <w:rsid w:val="00934E82"/>
    <w:rsid w:val="0093589B"/>
    <w:rsid w:val="00936317"/>
    <w:rsid w:val="009363D7"/>
    <w:rsid w:val="00936E3F"/>
    <w:rsid w:val="00937F5B"/>
    <w:rsid w:val="009411BA"/>
    <w:rsid w:val="009457A0"/>
    <w:rsid w:val="00945C51"/>
    <w:rsid w:val="0094611F"/>
    <w:rsid w:val="009469C0"/>
    <w:rsid w:val="00947537"/>
    <w:rsid w:val="00951013"/>
    <w:rsid w:val="00952B91"/>
    <w:rsid w:val="00952F45"/>
    <w:rsid w:val="00954ED6"/>
    <w:rsid w:val="0095556B"/>
    <w:rsid w:val="00955D50"/>
    <w:rsid w:val="009567C5"/>
    <w:rsid w:val="00960855"/>
    <w:rsid w:val="0096110A"/>
    <w:rsid w:val="00961F1C"/>
    <w:rsid w:val="009621CB"/>
    <w:rsid w:val="009622F6"/>
    <w:rsid w:val="00962D68"/>
    <w:rsid w:val="009654AC"/>
    <w:rsid w:val="00966982"/>
    <w:rsid w:val="009706E8"/>
    <w:rsid w:val="0097126B"/>
    <w:rsid w:val="009733EE"/>
    <w:rsid w:val="00975762"/>
    <w:rsid w:val="00977C27"/>
    <w:rsid w:val="00977C5F"/>
    <w:rsid w:val="00977F65"/>
    <w:rsid w:val="00980A30"/>
    <w:rsid w:val="00981943"/>
    <w:rsid w:val="00981C54"/>
    <w:rsid w:val="00981EAC"/>
    <w:rsid w:val="009847CF"/>
    <w:rsid w:val="0098491C"/>
    <w:rsid w:val="0098536E"/>
    <w:rsid w:val="00987E32"/>
    <w:rsid w:val="009902CB"/>
    <w:rsid w:val="00990F16"/>
    <w:rsid w:val="00991E94"/>
    <w:rsid w:val="00992A12"/>
    <w:rsid w:val="0099348A"/>
    <w:rsid w:val="00994743"/>
    <w:rsid w:val="00995EB0"/>
    <w:rsid w:val="009A46A1"/>
    <w:rsid w:val="009A5154"/>
    <w:rsid w:val="009A79F5"/>
    <w:rsid w:val="009B2EC2"/>
    <w:rsid w:val="009B31EC"/>
    <w:rsid w:val="009B4DBA"/>
    <w:rsid w:val="009B7677"/>
    <w:rsid w:val="009B7CB5"/>
    <w:rsid w:val="009C16AC"/>
    <w:rsid w:val="009C2538"/>
    <w:rsid w:val="009C376B"/>
    <w:rsid w:val="009C4C4E"/>
    <w:rsid w:val="009C51AC"/>
    <w:rsid w:val="009C5D07"/>
    <w:rsid w:val="009D2710"/>
    <w:rsid w:val="009D37CA"/>
    <w:rsid w:val="009D52AF"/>
    <w:rsid w:val="009D62B0"/>
    <w:rsid w:val="009D7CB5"/>
    <w:rsid w:val="009E0442"/>
    <w:rsid w:val="009E06B5"/>
    <w:rsid w:val="009E3E9E"/>
    <w:rsid w:val="009E79AC"/>
    <w:rsid w:val="009F04D6"/>
    <w:rsid w:val="009F149A"/>
    <w:rsid w:val="009F2B90"/>
    <w:rsid w:val="009F3F1F"/>
    <w:rsid w:val="009F595D"/>
    <w:rsid w:val="009F6FC7"/>
    <w:rsid w:val="009F75C2"/>
    <w:rsid w:val="00A00696"/>
    <w:rsid w:val="00A00811"/>
    <w:rsid w:val="00A01849"/>
    <w:rsid w:val="00A02473"/>
    <w:rsid w:val="00A02988"/>
    <w:rsid w:val="00A04727"/>
    <w:rsid w:val="00A060E0"/>
    <w:rsid w:val="00A1278A"/>
    <w:rsid w:val="00A12F67"/>
    <w:rsid w:val="00A13202"/>
    <w:rsid w:val="00A13D5F"/>
    <w:rsid w:val="00A15015"/>
    <w:rsid w:val="00A15079"/>
    <w:rsid w:val="00A156C3"/>
    <w:rsid w:val="00A173DC"/>
    <w:rsid w:val="00A218A0"/>
    <w:rsid w:val="00A22B53"/>
    <w:rsid w:val="00A253A3"/>
    <w:rsid w:val="00A26009"/>
    <w:rsid w:val="00A26A8E"/>
    <w:rsid w:val="00A26C26"/>
    <w:rsid w:val="00A26EE5"/>
    <w:rsid w:val="00A31F04"/>
    <w:rsid w:val="00A32BA0"/>
    <w:rsid w:val="00A33219"/>
    <w:rsid w:val="00A33E8C"/>
    <w:rsid w:val="00A33FD8"/>
    <w:rsid w:val="00A3454E"/>
    <w:rsid w:val="00A35322"/>
    <w:rsid w:val="00A37747"/>
    <w:rsid w:val="00A37F7E"/>
    <w:rsid w:val="00A42253"/>
    <w:rsid w:val="00A42919"/>
    <w:rsid w:val="00A4309D"/>
    <w:rsid w:val="00A432FC"/>
    <w:rsid w:val="00A43521"/>
    <w:rsid w:val="00A4379C"/>
    <w:rsid w:val="00A443E2"/>
    <w:rsid w:val="00A46803"/>
    <w:rsid w:val="00A50904"/>
    <w:rsid w:val="00A51C17"/>
    <w:rsid w:val="00A55080"/>
    <w:rsid w:val="00A56A1E"/>
    <w:rsid w:val="00A63C6F"/>
    <w:rsid w:val="00A6567A"/>
    <w:rsid w:val="00A66092"/>
    <w:rsid w:val="00A6732E"/>
    <w:rsid w:val="00A722DE"/>
    <w:rsid w:val="00A73840"/>
    <w:rsid w:val="00A746BD"/>
    <w:rsid w:val="00A76F37"/>
    <w:rsid w:val="00A80BCA"/>
    <w:rsid w:val="00A82C27"/>
    <w:rsid w:val="00A839DA"/>
    <w:rsid w:val="00A844FF"/>
    <w:rsid w:val="00A84861"/>
    <w:rsid w:val="00A862A5"/>
    <w:rsid w:val="00A8677E"/>
    <w:rsid w:val="00A8725B"/>
    <w:rsid w:val="00A90873"/>
    <w:rsid w:val="00A90CD7"/>
    <w:rsid w:val="00A91DE0"/>
    <w:rsid w:val="00A922E0"/>
    <w:rsid w:val="00A9367A"/>
    <w:rsid w:val="00A97132"/>
    <w:rsid w:val="00A971BA"/>
    <w:rsid w:val="00AA0C19"/>
    <w:rsid w:val="00AA1B47"/>
    <w:rsid w:val="00AA229B"/>
    <w:rsid w:val="00AA258A"/>
    <w:rsid w:val="00AA2F55"/>
    <w:rsid w:val="00AA4A3C"/>
    <w:rsid w:val="00AA7933"/>
    <w:rsid w:val="00AB1287"/>
    <w:rsid w:val="00AB2280"/>
    <w:rsid w:val="00AB514B"/>
    <w:rsid w:val="00AB5FFB"/>
    <w:rsid w:val="00AB6117"/>
    <w:rsid w:val="00AB72F4"/>
    <w:rsid w:val="00AC20C3"/>
    <w:rsid w:val="00AC2CE6"/>
    <w:rsid w:val="00AC2CED"/>
    <w:rsid w:val="00AC2E64"/>
    <w:rsid w:val="00AC336C"/>
    <w:rsid w:val="00AC3493"/>
    <w:rsid w:val="00AC54B3"/>
    <w:rsid w:val="00AC6482"/>
    <w:rsid w:val="00AC7B71"/>
    <w:rsid w:val="00AC7F72"/>
    <w:rsid w:val="00AD0D31"/>
    <w:rsid w:val="00AD15B6"/>
    <w:rsid w:val="00AD2B57"/>
    <w:rsid w:val="00AD564A"/>
    <w:rsid w:val="00AD5C36"/>
    <w:rsid w:val="00AD6E95"/>
    <w:rsid w:val="00AD71FA"/>
    <w:rsid w:val="00AE04E9"/>
    <w:rsid w:val="00AE1CFB"/>
    <w:rsid w:val="00AE2705"/>
    <w:rsid w:val="00AE2A19"/>
    <w:rsid w:val="00AE3E92"/>
    <w:rsid w:val="00AE4983"/>
    <w:rsid w:val="00AE4B71"/>
    <w:rsid w:val="00AE6105"/>
    <w:rsid w:val="00AE6D5F"/>
    <w:rsid w:val="00AE7CB4"/>
    <w:rsid w:val="00AE7E7A"/>
    <w:rsid w:val="00AF19C9"/>
    <w:rsid w:val="00AF2A92"/>
    <w:rsid w:val="00B00BAB"/>
    <w:rsid w:val="00B010FB"/>
    <w:rsid w:val="00B01E8A"/>
    <w:rsid w:val="00B02158"/>
    <w:rsid w:val="00B031B8"/>
    <w:rsid w:val="00B04B01"/>
    <w:rsid w:val="00B071DF"/>
    <w:rsid w:val="00B072AD"/>
    <w:rsid w:val="00B10342"/>
    <w:rsid w:val="00B12784"/>
    <w:rsid w:val="00B15847"/>
    <w:rsid w:val="00B1673D"/>
    <w:rsid w:val="00B2147E"/>
    <w:rsid w:val="00B235F7"/>
    <w:rsid w:val="00B23BA4"/>
    <w:rsid w:val="00B25F12"/>
    <w:rsid w:val="00B26D75"/>
    <w:rsid w:val="00B26DCE"/>
    <w:rsid w:val="00B30CF6"/>
    <w:rsid w:val="00B320D4"/>
    <w:rsid w:val="00B34832"/>
    <w:rsid w:val="00B35C58"/>
    <w:rsid w:val="00B36B70"/>
    <w:rsid w:val="00B3784B"/>
    <w:rsid w:val="00B41E6C"/>
    <w:rsid w:val="00B439D6"/>
    <w:rsid w:val="00B44909"/>
    <w:rsid w:val="00B44B05"/>
    <w:rsid w:val="00B44E53"/>
    <w:rsid w:val="00B45504"/>
    <w:rsid w:val="00B46EE0"/>
    <w:rsid w:val="00B47094"/>
    <w:rsid w:val="00B47673"/>
    <w:rsid w:val="00B47A93"/>
    <w:rsid w:val="00B50385"/>
    <w:rsid w:val="00B514FB"/>
    <w:rsid w:val="00B562D8"/>
    <w:rsid w:val="00B56458"/>
    <w:rsid w:val="00B568F8"/>
    <w:rsid w:val="00B56DA8"/>
    <w:rsid w:val="00B57923"/>
    <w:rsid w:val="00B605F3"/>
    <w:rsid w:val="00B60952"/>
    <w:rsid w:val="00B60D2A"/>
    <w:rsid w:val="00B61164"/>
    <w:rsid w:val="00B61446"/>
    <w:rsid w:val="00B615A7"/>
    <w:rsid w:val="00B61B7F"/>
    <w:rsid w:val="00B62D44"/>
    <w:rsid w:val="00B6544B"/>
    <w:rsid w:val="00B701BD"/>
    <w:rsid w:val="00B70E7D"/>
    <w:rsid w:val="00B71048"/>
    <w:rsid w:val="00B71BB9"/>
    <w:rsid w:val="00B7371C"/>
    <w:rsid w:val="00B747A9"/>
    <w:rsid w:val="00B74E99"/>
    <w:rsid w:val="00B7506B"/>
    <w:rsid w:val="00B758B6"/>
    <w:rsid w:val="00B75F1E"/>
    <w:rsid w:val="00B816BD"/>
    <w:rsid w:val="00B825AB"/>
    <w:rsid w:val="00B82809"/>
    <w:rsid w:val="00B8556F"/>
    <w:rsid w:val="00B878B9"/>
    <w:rsid w:val="00B9147E"/>
    <w:rsid w:val="00B927ED"/>
    <w:rsid w:val="00B938E1"/>
    <w:rsid w:val="00B93F66"/>
    <w:rsid w:val="00B94393"/>
    <w:rsid w:val="00B94446"/>
    <w:rsid w:val="00B956A9"/>
    <w:rsid w:val="00B95AAC"/>
    <w:rsid w:val="00B96CCF"/>
    <w:rsid w:val="00BA0B40"/>
    <w:rsid w:val="00BA151E"/>
    <w:rsid w:val="00BA1AD7"/>
    <w:rsid w:val="00BA3330"/>
    <w:rsid w:val="00BA4E40"/>
    <w:rsid w:val="00BA5D40"/>
    <w:rsid w:val="00BB22F4"/>
    <w:rsid w:val="00BB71D0"/>
    <w:rsid w:val="00BB7FFB"/>
    <w:rsid w:val="00BC167B"/>
    <w:rsid w:val="00BC56E3"/>
    <w:rsid w:val="00BC5BC1"/>
    <w:rsid w:val="00BD115B"/>
    <w:rsid w:val="00BD1C76"/>
    <w:rsid w:val="00BD37DC"/>
    <w:rsid w:val="00BD4DEE"/>
    <w:rsid w:val="00BD6403"/>
    <w:rsid w:val="00BE0B0F"/>
    <w:rsid w:val="00BE0DF4"/>
    <w:rsid w:val="00BE1496"/>
    <w:rsid w:val="00BE16F8"/>
    <w:rsid w:val="00BE201F"/>
    <w:rsid w:val="00BE2506"/>
    <w:rsid w:val="00BE283A"/>
    <w:rsid w:val="00BE42AA"/>
    <w:rsid w:val="00BE4ADA"/>
    <w:rsid w:val="00BE4F31"/>
    <w:rsid w:val="00BE6E72"/>
    <w:rsid w:val="00BE73A9"/>
    <w:rsid w:val="00BE7856"/>
    <w:rsid w:val="00BF1BB9"/>
    <w:rsid w:val="00BF2247"/>
    <w:rsid w:val="00BF3E17"/>
    <w:rsid w:val="00BF4926"/>
    <w:rsid w:val="00BF5343"/>
    <w:rsid w:val="00BF6632"/>
    <w:rsid w:val="00BF6B19"/>
    <w:rsid w:val="00BF730C"/>
    <w:rsid w:val="00BF73E6"/>
    <w:rsid w:val="00C01EBA"/>
    <w:rsid w:val="00C066B5"/>
    <w:rsid w:val="00C070B5"/>
    <w:rsid w:val="00C10094"/>
    <w:rsid w:val="00C10A7E"/>
    <w:rsid w:val="00C1279B"/>
    <w:rsid w:val="00C12BEF"/>
    <w:rsid w:val="00C1302E"/>
    <w:rsid w:val="00C144E4"/>
    <w:rsid w:val="00C16AE8"/>
    <w:rsid w:val="00C237E3"/>
    <w:rsid w:val="00C2480D"/>
    <w:rsid w:val="00C267D3"/>
    <w:rsid w:val="00C27C81"/>
    <w:rsid w:val="00C31160"/>
    <w:rsid w:val="00C33367"/>
    <w:rsid w:val="00C34CA1"/>
    <w:rsid w:val="00C359B8"/>
    <w:rsid w:val="00C372AD"/>
    <w:rsid w:val="00C4008A"/>
    <w:rsid w:val="00C40522"/>
    <w:rsid w:val="00C41736"/>
    <w:rsid w:val="00C42A04"/>
    <w:rsid w:val="00C4534E"/>
    <w:rsid w:val="00C46A25"/>
    <w:rsid w:val="00C54A73"/>
    <w:rsid w:val="00C55374"/>
    <w:rsid w:val="00C56E67"/>
    <w:rsid w:val="00C570B8"/>
    <w:rsid w:val="00C60496"/>
    <w:rsid w:val="00C6291C"/>
    <w:rsid w:val="00C66714"/>
    <w:rsid w:val="00C702C7"/>
    <w:rsid w:val="00C70B5E"/>
    <w:rsid w:val="00C70C69"/>
    <w:rsid w:val="00C71CA7"/>
    <w:rsid w:val="00C72094"/>
    <w:rsid w:val="00C7251E"/>
    <w:rsid w:val="00C74945"/>
    <w:rsid w:val="00C75801"/>
    <w:rsid w:val="00C76FA4"/>
    <w:rsid w:val="00C7725A"/>
    <w:rsid w:val="00C7774B"/>
    <w:rsid w:val="00C806BB"/>
    <w:rsid w:val="00C820AA"/>
    <w:rsid w:val="00C83979"/>
    <w:rsid w:val="00C83C30"/>
    <w:rsid w:val="00C84C04"/>
    <w:rsid w:val="00C87230"/>
    <w:rsid w:val="00C87304"/>
    <w:rsid w:val="00C87A76"/>
    <w:rsid w:val="00C90AFB"/>
    <w:rsid w:val="00C90DD8"/>
    <w:rsid w:val="00C9163E"/>
    <w:rsid w:val="00C9172E"/>
    <w:rsid w:val="00C9344A"/>
    <w:rsid w:val="00C94915"/>
    <w:rsid w:val="00C95CA4"/>
    <w:rsid w:val="00C971F4"/>
    <w:rsid w:val="00CA2305"/>
    <w:rsid w:val="00CA384C"/>
    <w:rsid w:val="00CA49FF"/>
    <w:rsid w:val="00CA75DA"/>
    <w:rsid w:val="00CA7848"/>
    <w:rsid w:val="00CB01D0"/>
    <w:rsid w:val="00CB0AEF"/>
    <w:rsid w:val="00CB2810"/>
    <w:rsid w:val="00CB2CA8"/>
    <w:rsid w:val="00CB2F3D"/>
    <w:rsid w:val="00CB430D"/>
    <w:rsid w:val="00CB4F05"/>
    <w:rsid w:val="00CB4FD5"/>
    <w:rsid w:val="00CB5F10"/>
    <w:rsid w:val="00CB7506"/>
    <w:rsid w:val="00CB7648"/>
    <w:rsid w:val="00CC131A"/>
    <w:rsid w:val="00CC1927"/>
    <w:rsid w:val="00CC252A"/>
    <w:rsid w:val="00CC2FFA"/>
    <w:rsid w:val="00CC3BBB"/>
    <w:rsid w:val="00CC558D"/>
    <w:rsid w:val="00CC6B34"/>
    <w:rsid w:val="00CD18F1"/>
    <w:rsid w:val="00CD223B"/>
    <w:rsid w:val="00CD2A9B"/>
    <w:rsid w:val="00CD3F69"/>
    <w:rsid w:val="00CD63AE"/>
    <w:rsid w:val="00CD74DD"/>
    <w:rsid w:val="00CE01AB"/>
    <w:rsid w:val="00CE0E94"/>
    <w:rsid w:val="00CE217F"/>
    <w:rsid w:val="00CE40F0"/>
    <w:rsid w:val="00CE5A20"/>
    <w:rsid w:val="00CF2304"/>
    <w:rsid w:val="00CF2875"/>
    <w:rsid w:val="00CF29F1"/>
    <w:rsid w:val="00CF4A96"/>
    <w:rsid w:val="00CF4F84"/>
    <w:rsid w:val="00CF6059"/>
    <w:rsid w:val="00CF7702"/>
    <w:rsid w:val="00CF7B63"/>
    <w:rsid w:val="00D051A2"/>
    <w:rsid w:val="00D110A5"/>
    <w:rsid w:val="00D11104"/>
    <w:rsid w:val="00D12340"/>
    <w:rsid w:val="00D13DE6"/>
    <w:rsid w:val="00D15AED"/>
    <w:rsid w:val="00D1650F"/>
    <w:rsid w:val="00D16A52"/>
    <w:rsid w:val="00D1789C"/>
    <w:rsid w:val="00D20104"/>
    <w:rsid w:val="00D20984"/>
    <w:rsid w:val="00D20E59"/>
    <w:rsid w:val="00D21189"/>
    <w:rsid w:val="00D21835"/>
    <w:rsid w:val="00D2392F"/>
    <w:rsid w:val="00D24A6E"/>
    <w:rsid w:val="00D24E38"/>
    <w:rsid w:val="00D26C0D"/>
    <w:rsid w:val="00D27567"/>
    <w:rsid w:val="00D32458"/>
    <w:rsid w:val="00D32B75"/>
    <w:rsid w:val="00D349A2"/>
    <w:rsid w:val="00D34C06"/>
    <w:rsid w:val="00D34C51"/>
    <w:rsid w:val="00D358BA"/>
    <w:rsid w:val="00D4000B"/>
    <w:rsid w:val="00D404DF"/>
    <w:rsid w:val="00D413DD"/>
    <w:rsid w:val="00D424A6"/>
    <w:rsid w:val="00D427B4"/>
    <w:rsid w:val="00D4467C"/>
    <w:rsid w:val="00D446D2"/>
    <w:rsid w:val="00D474AE"/>
    <w:rsid w:val="00D5020B"/>
    <w:rsid w:val="00D5142E"/>
    <w:rsid w:val="00D51A75"/>
    <w:rsid w:val="00D52308"/>
    <w:rsid w:val="00D5402D"/>
    <w:rsid w:val="00D55656"/>
    <w:rsid w:val="00D576EB"/>
    <w:rsid w:val="00D600C2"/>
    <w:rsid w:val="00D60121"/>
    <w:rsid w:val="00D602EE"/>
    <w:rsid w:val="00D612C8"/>
    <w:rsid w:val="00D61C9A"/>
    <w:rsid w:val="00D63C6F"/>
    <w:rsid w:val="00D63CFC"/>
    <w:rsid w:val="00D6478C"/>
    <w:rsid w:val="00D64B8F"/>
    <w:rsid w:val="00D64CF6"/>
    <w:rsid w:val="00D66FFF"/>
    <w:rsid w:val="00D67AEF"/>
    <w:rsid w:val="00D73CEA"/>
    <w:rsid w:val="00D74012"/>
    <w:rsid w:val="00D75FFC"/>
    <w:rsid w:val="00D76897"/>
    <w:rsid w:val="00D7725E"/>
    <w:rsid w:val="00D802BE"/>
    <w:rsid w:val="00D80C92"/>
    <w:rsid w:val="00D8242E"/>
    <w:rsid w:val="00D82C45"/>
    <w:rsid w:val="00D84756"/>
    <w:rsid w:val="00D871C4"/>
    <w:rsid w:val="00D87F01"/>
    <w:rsid w:val="00D90462"/>
    <w:rsid w:val="00D91989"/>
    <w:rsid w:val="00D92F49"/>
    <w:rsid w:val="00D93592"/>
    <w:rsid w:val="00D9380E"/>
    <w:rsid w:val="00D9388C"/>
    <w:rsid w:val="00D94849"/>
    <w:rsid w:val="00D94AE9"/>
    <w:rsid w:val="00D94B35"/>
    <w:rsid w:val="00D95455"/>
    <w:rsid w:val="00D972AB"/>
    <w:rsid w:val="00D974F2"/>
    <w:rsid w:val="00D97DC1"/>
    <w:rsid w:val="00DA17B4"/>
    <w:rsid w:val="00DA25FC"/>
    <w:rsid w:val="00DA31FB"/>
    <w:rsid w:val="00DA3B3C"/>
    <w:rsid w:val="00DA4B29"/>
    <w:rsid w:val="00DA552D"/>
    <w:rsid w:val="00DA5ACC"/>
    <w:rsid w:val="00DA7B76"/>
    <w:rsid w:val="00DB0E1C"/>
    <w:rsid w:val="00DB1B71"/>
    <w:rsid w:val="00DB3204"/>
    <w:rsid w:val="00DB538F"/>
    <w:rsid w:val="00DB61EA"/>
    <w:rsid w:val="00DB715E"/>
    <w:rsid w:val="00DC3C3A"/>
    <w:rsid w:val="00DC3DBA"/>
    <w:rsid w:val="00DC4FAE"/>
    <w:rsid w:val="00DC5848"/>
    <w:rsid w:val="00DD0246"/>
    <w:rsid w:val="00DD0470"/>
    <w:rsid w:val="00DD3516"/>
    <w:rsid w:val="00DD4B1F"/>
    <w:rsid w:val="00DD5BAE"/>
    <w:rsid w:val="00DD6F10"/>
    <w:rsid w:val="00DD7C6C"/>
    <w:rsid w:val="00DE3120"/>
    <w:rsid w:val="00DE4D16"/>
    <w:rsid w:val="00DE4D94"/>
    <w:rsid w:val="00DE5B54"/>
    <w:rsid w:val="00DE7A6F"/>
    <w:rsid w:val="00DE7B5E"/>
    <w:rsid w:val="00DF0F7A"/>
    <w:rsid w:val="00DF19B8"/>
    <w:rsid w:val="00DF51E9"/>
    <w:rsid w:val="00DF51F9"/>
    <w:rsid w:val="00DF6BB1"/>
    <w:rsid w:val="00DF76DD"/>
    <w:rsid w:val="00E00093"/>
    <w:rsid w:val="00E00141"/>
    <w:rsid w:val="00E00BF6"/>
    <w:rsid w:val="00E03743"/>
    <w:rsid w:val="00E0593D"/>
    <w:rsid w:val="00E06358"/>
    <w:rsid w:val="00E0720F"/>
    <w:rsid w:val="00E122F9"/>
    <w:rsid w:val="00E15EF6"/>
    <w:rsid w:val="00E2076C"/>
    <w:rsid w:val="00E2100F"/>
    <w:rsid w:val="00E2150A"/>
    <w:rsid w:val="00E220D8"/>
    <w:rsid w:val="00E231E0"/>
    <w:rsid w:val="00E239DC"/>
    <w:rsid w:val="00E24389"/>
    <w:rsid w:val="00E246BA"/>
    <w:rsid w:val="00E24A06"/>
    <w:rsid w:val="00E251A4"/>
    <w:rsid w:val="00E273E3"/>
    <w:rsid w:val="00E27A66"/>
    <w:rsid w:val="00E300D3"/>
    <w:rsid w:val="00E30899"/>
    <w:rsid w:val="00E30C24"/>
    <w:rsid w:val="00E31EE6"/>
    <w:rsid w:val="00E32A0A"/>
    <w:rsid w:val="00E35D5E"/>
    <w:rsid w:val="00E36AA1"/>
    <w:rsid w:val="00E37C55"/>
    <w:rsid w:val="00E4210A"/>
    <w:rsid w:val="00E42330"/>
    <w:rsid w:val="00E44474"/>
    <w:rsid w:val="00E5030E"/>
    <w:rsid w:val="00E515CE"/>
    <w:rsid w:val="00E52165"/>
    <w:rsid w:val="00E522B1"/>
    <w:rsid w:val="00E5288C"/>
    <w:rsid w:val="00E52B22"/>
    <w:rsid w:val="00E5329D"/>
    <w:rsid w:val="00E56911"/>
    <w:rsid w:val="00E5750D"/>
    <w:rsid w:val="00E607D6"/>
    <w:rsid w:val="00E60D17"/>
    <w:rsid w:val="00E61CF5"/>
    <w:rsid w:val="00E61E94"/>
    <w:rsid w:val="00E64816"/>
    <w:rsid w:val="00E708E8"/>
    <w:rsid w:val="00E70C6C"/>
    <w:rsid w:val="00E71197"/>
    <w:rsid w:val="00E71F96"/>
    <w:rsid w:val="00E72258"/>
    <w:rsid w:val="00E76629"/>
    <w:rsid w:val="00E76D83"/>
    <w:rsid w:val="00E76FE9"/>
    <w:rsid w:val="00E8030E"/>
    <w:rsid w:val="00E80B56"/>
    <w:rsid w:val="00E83D1A"/>
    <w:rsid w:val="00E84E4A"/>
    <w:rsid w:val="00E863F3"/>
    <w:rsid w:val="00E86F61"/>
    <w:rsid w:val="00E870DD"/>
    <w:rsid w:val="00E91D7B"/>
    <w:rsid w:val="00E91EC0"/>
    <w:rsid w:val="00E92E8A"/>
    <w:rsid w:val="00E93848"/>
    <w:rsid w:val="00E93F24"/>
    <w:rsid w:val="00E95469"/>
    <w:rsid w:val="00EA1F74"/>
    <w:rsid w:val="00EA42F9"/>
    <w:rsid w:val="00EA7E03"/>
    <w:rsid w:val="00EB0D3A"/>
    <w:rsid w:val="00EB0F6E"/>
    <w:rsid w:val="00EB194A"/>
    <w:rsid w:val="00EB3520"/>
    <w:rsid w:val="00EB36A9"/>
    <w:rsid w:val="00EB5776"/>
    <w:rsid w:val="00EB5F9F"/>
    <w:rsid w:val="00EB7A06"/>
    <w:rsid w:val="00EC1956"/>
    <w:rsid w:val="00EC2369"/>
    <w:rsid w:val="00EC2B5F"/>
    <w:rsid w:val="00EC2C1F"/>
    <w:rsid w:val="00EC46AF"/>
    <w:rsid w:val="00EC4AEE"/>
    <w:rsid w:val="00EC6830"/>
    <w:rsid w:val="00EC6ADF"/>
    <w:rsid w:val="00ED037C"/>
    <w:rsid w:val="00ED1931"/>
    <w:rsid w:val="00ED3803"/>
    <w:rsid w:val="00ED53A2"/>
    <w:rsid w:val="00ED6D3D"/>
    <w:rsid w:val="00ED7EF4"/>
    <w:rsid w:val="00EE1986"/>
    <w:rsid w:val="00EE3331"/>
    <w:rsid w:val="00EE396A"/>
    <w:rsid w:val="00EE406F"/>
    <w:rsid w:val="00EE4105"/>
    <w:rsid w:val="00EE4F72"/>
    <w:rsid w:val="00EE5F38"/>
    <w:rsid w:val="00EE62F0"/>
    <w:rsid w:val="00EE7B8C"/>
    <w:rsid w:val="00EF05EB"/>
    <w:rsid w:val="00EF0D40"/>
    <w:rsid w:val="00EF14AD"/>
    <w:rsid w:val="00EF1744"/>
    <w:rsid w:val="00EF1C3D"/>
    <w:rsid w:val="00EF3AB5"/>
    <w:rsid w:val="00EF3BEF"/>
    <w:rsid w:val="00EF7EB5"/>
    <w:rsid w:val="00F00E94"/>
    <w:rsid w:val="00F02887"/>
    <w:rsid w:val="00F02E15"/>
    <w:rsid w:val="00F113A6"/>
    <w:rsid w:val="00F11943"/>
    <w:rsid w:val="00F122CB"/>
    <w:rsid w:val="00F139D6"/>
    <w:rsid w:val="00F15DF8"/>
    <w:rsid w:val="00F203E9"/>
    <w:rsid w:val="00F206EF"/>
    <w:rsid w:val="00F23C6E"/>
    <w:rsid w:val="00F24A73"/>
    <w:rsid w:val="00F253CA"/>
    <w:rsid w:val="00F25C2F"/>
    <w:rsid w:val="00F26040"/>
    <w:rsid w:val="00F2768D"/>
    <w:rsid w:val="00F27BCB"/>
    <w:rsid w:val="00F27D56"/>
    <w:rsid w:val="00F3043D"/>
    <w:rsid w:val="00F30925"/>
    <w:rsid w:val="00F31ACF"/>
    <w:rsid w:val="00F31FF9"/>
    <w:rsid w:val="00F3351C"/>
    <w:rsid w:val="00F33826"/>
    <w:rsid w:val="00F35C6B"/>
    <w:rsid w:val="00F37456"/>
    <w:rsid w:val="00F37B6B"/>
    <w:rsid w:val="00F40FEA"/>
    <w:rsid w:val="00F41E09"/>
    <w:rsid w:val="00F41F6B"/>
    <w:rsid w:val="00F424B0"/>
    <w:rsid w:val="00F42770"/>
    <w:rsid w:val="00F43C31"/>
    <w:rsid w:val="00F4418E"/>
    <w:rsid w:val="00F454F6"/>
    <w:rsid w:val="00F456AA"/>
    <w:rsid w:val="00F46D88"/>
    <w:rsid w:val="00F50D66"/>
    <w:rsid w:val="00F51F45"/>
    <w:rsid w:val="00F52615"/>
    <w:rsid w:val="00F544A1"/>
    <w:rsid w:val="00F55C8C"/>
    <w:rsid w:val="00F6010E"/>
    <w:rsid w:val="00F60823"/>
    <w:rsid w:val="00F6154B"/>
    <w:rsid w:val="00F61E0B"/>
    <w:rsid w:val="00F62603"/>
    <w:rsid w:val="00F62DBA"/>
    <w:rsid w:val="00F676FB"/>
    <w:rsid w:val="00F67790"/>
    <w:rsid w:val="00F704F1"/>
    <w:rsid w:val="00F70F3F"/>
    <w:rsid w:val="00F72259"/>
    <w:rsid w:val="00F722E8"/>
    <w:rsid w:val="00F7418F"/>
    <w:rsid w:val="00F74576"/>
    <w:rsid w:val="00F838A2"/>
    <w:rsid w:val="00F86167"/>
    <w:rsid w:val="00F8681A"/>
    <w:rsid w:val="00F874A4"/>
    <w:rsid w:val="00F90FF3"/>
    <w:rsid w:val="00F9173A"/>
    <w:rsid w:val="00F919E1"/>
    <w:rsid w:val="00F91F7E"/>
    <w:rsid w:val="00F93ADD"/>
    <w:rsid w:val="00F94F0E"/>
    <w:rsid w:val="00F956C6"/>
    <w:rsid w:val="00F95C64"/>
    <w:rsid w:val="00F97F22"/>
    <w:rsid w:val="00FA0606"/>
    <w:rsid w:val="00FA0DCB"/>
    <w:rsid w:val="00FA1761"/>
    <w:rsid w:val="00FA322D"/>
    <w:rsid w:val="00FA3D32"/>
    <w:rsid w:val="00FA49D8"/>
    <w:rsid w:val="00FA696C"/>
    <w:rsid w:val="00FA7E55"/>
    <w:rsid w:val="00FB309B"/>
    <w:rsid w:val="00FB4FAD"/>
    <w:rsid w:val="00FB593F"/>
    <w:rsid w:val="00FB6E9E"/>
    <w:rsid w:val="00FC4134"/>
    <w:rsid w:val="00FC5205"/>
    <w:rsid w:val="00FC6B8F"/>
    <w:rsid w:val="00FC7A03"/>
    <w:rsid w:val="00FD0138"/>
    <w:rsid w:val="00FD0278"/>
    <w:rsid w:val="00FD18A3"/>
    <w:rsid w:val="00FD241D"/>
    <w:rsid w:val="00FD357E"/>
    <w:rsid w:val="00FD463D"/>
    <w:rsid w:val="00FD5FE7"/>
    <w:rsid w:val="00FD6FDE"/>
    <w:rsid w:val="00FE0DAA"/>
    <w:rsid w:val="00FE1381"/>
    <w:rsid w:val="00FE180D"/>
    <w:rsid w:val="00FE551B"/>
    <w:rsid w:val="00FE75BF"/>
    <w:rsid w:val="00FE76BC"/>
    <w:rsid w:val="00FF2FA0"/>
    <w:rsid w:val="00FF36AF"/>
    <w:rsid w:val="00FF39E4"/>
    <w:rsid w:val="00FF4235"/>
    <w:rsid w:val="00FF6F91"/>
    <w:rsid w:val="01112289"/>
    <w:rsid w:val="014E5A7A"/>
    <w:rsid w:val="01A37368"/>
    <w:rsid w:val="01DDAEFE"/>
    <w:rsid w:val="0219B1E3"/>
    <w:rsid w:val="022C1AFB"/>
    <w:rsid w:val="02BABBCD"/>
    <w:rsid w:val="03233286"/>
    <w:rsid w:val="045DAA9E"/>
    <w:rsid w:val="046E80CE"/>
    <w:rsid w:val="0491C1FA"/>
    <w:rsid w:val="04C570CA"/>
    <w:rsid w:val="04E887B0"/>
    <w:rsid w:val="0779E589"/>
    <w:rsid w:val="078B7260"/>
    <w:rsid w:val="0818F8C3"/>
    <w:rsid w:val="086EFCEE"/>
    <w:rsid w:val="0899450A"/>
    <w:rsid w:val="08A89238"/>
    <w:rsid w:val="09677E4F"/>
    <w:rsid w:val="09AC5B06"/>
    <w:rsid w:val="09D2DC77"/>
    <w:rsid w:val="0A446299"/>
    <w:rsid w:val="0B927256"/>
    <w:rsid w:val="0BD0E5CC"/>
    <w:rsid w:val="0CD6A627"/>
    <w:rsid w:val="0CDE9A6A"/>
    <w:rsid w:val="0EA91BB1"/>
    <w:rsid w:val="0ED167AB"/>
    <w:rsid w:val="0EE17E4C"/>
    <w:rsid w:val="0EE1933B"/>
    <w:rsid w:val="0EF3126B"/>
    <w:rsid w:val="0F0E67F0"/>
    <w:rsid w:val="0F0F08E2"/>
    <w:rsid w:val="0FEFB42B"/>
    <w:rsid w:val="1015B15A"/>
    <w:rsid w:val="1046F780"/>
    <w:rsid w:val="104EADF2"/>
    <w:rsid w:val="1094A17E"/>
    <w:rsid w:val="109B70EB"/>
    <w:rsid w:val="10A456EF"/>
    <w:rsid w:val="117432A4"/>
    <w:rsid w:val="11E3DCDE"/>
    <w:rsid w:val="124F747E"/>
    <w:rsid w:val="1281BE67"/>
    <w:rsid w:val="12FC6389"/>
    <w:rsid w:val="13EA7CF3"/>
    <w:rsid w:val="14571D7F"/>
    <w:rsid w:val="14634382"/>
    <w:rsid w:val="148222C3"/>
    <w:rsid w:val="153EAF51"/>
    <w:rsid w:val="1577C812"/>
    <w:rsid w:val="15AFA7A3"/>
    <w:rsid w:val="1635726F"/>
    <w:rsid w:val="16789974"/>
    <w:rsid w:val="17D2046D"/>
    <w:rsid w:val="17DBAD4E"/>
    <w:rsid w:val="18B17DE4"/>
    <w:rsid w:val="18C5EF24"/>
    <w:rsid w:val="19AA03D2"/>
    <w:rsid w:val="19DE70B6"/>
    <w:rsid w:val="1A452FA4"/>
    <w:rsid w:val="1A4D4E45"/>
    <w:rsid w:val="1A65A220"/>
    <w:rsid w:val="1AD2F93D"/>
    <w:rsid w:val="1BDE617D"/>
    <w:rsid w:val="1C676EA2"/>
    <w:rsid w:val="1DD7BE41"/>
    <w:rsid w:val="1E45CE6B"/>
    <w:rsid w:val="1E8F3B87"/>
    <w:rsid w:val="1E8F3B93"/>
    <w:rsid w:val="1E9708D2"/>
    <w:rsid w:val="1ECFD8C1"/>
    <w:rsid w:val="1F41CA17"/>
    <w:rsid w:val="1F4F2B5C"/>
    <w:rsid w:val="1F9E185E"/>
    <w:rsid w:val="1FCD96D6"/>
    <w:rsid w:val="201C26E5"/>
    <w:rsid w:val="208466DE"/>
    <w:rsid w:val="209620B3"/>
    <w:rsid w:val="20A7817B"/>
    <w:rsid w:val="20F3F270"/>
    <w:rsid w:val="21F5B14D"/>
    <w:rsid w:val="231C97E5"/>
    <w:rsid w:val="240B8847"/>
    <w:rsid w:val="2434C7A5"/>
    <w:rsid w:val="254B646B"/>
    <w:rsid w:val="25CF74BC"/>
    <w:rsid w:val="263CD85A"/>
    <w:rsid w:val="264B81EC"/>
    <w:rsid w:val="26530E81"/>
    <w:rsid w:val="27C9517E"/>
    <w:rsid w:val="27D77812"/>
    <w:rsid w:val="281CFEAC"/>
    <w:rsid w:val="287D3BB0"/>
    <w:rsid w:val="299FDBF5"/>
    <w:rsid w:val="29FAC4B3"/>
    <w:rsid w:val="2AF09656"/>
    <w:rsid w:val="2AF46684"/>
    <w:rsid w:val="2B41D8F7"/>
    <w:rsid w:val="2B5F93B6"/>
    <w:rsid w:val="2BAB1285"/>
    <w:rsid w:val="2BC4FF36"/>
    <w:rsid w:val="2BFC80A4"/>
    <w:rsid w:val="2C8F8A9C"/>
    <w:rsid w:val="2CEDCF92"/>
    <w:rsid w:val="2D875D33"/>
    <w:rsid w:val="2E98FC81"/>
    <w:rsid w:val="2EBB0BF8"/>
    <w:rsid w:val="2EC494B2"/>
    <w:rsid w:val="2ED17F12"/>
    <w:rsid w:val="2F19C369"/>
    <w:rsid w:val="2F9C88E4"/>
    <w:rsid w:val="3039DE85"/>
    <w:rsid w:val="31C87113"/>
    <w:rsid w:val="31FDD49E"/>
    <w:rsid w:val="325F8338"/>
    <w:rsid w:val="32912DAA"/>
    <w:rsid w:val="33346B82"/>
    <w:rsid w:val="33799EA3"/>
    <w:rsid w:val="343E7770"/>
    <w:rsid w:val="34610095"/>
    <w:rsid w:val="348EFF19"/>
    <w:rsid w:val="34B65399"/>
    <w:rsid w:val="3550AE6B"/>
    <w:rsid w:val="35B24B2C"/>
    <w:rsid w:val="35E324C9"/>
    <w:rsid w:val="3624F2F5"/>
    <w:rsid w:val="367EAA3C"/>
    <w:rsid w:val="36E9CEBB"/>
    <w:rsid w:val="377ECE7E"/>
    <w:rsid w:val="381CBA89"/>
    <w:rsid w:val="38305B3E"/>
    <w:rsid w:val="3911B010"/>
    <w:rsid w:val="39658847"/>
    <w:rsid w:val="39CD85B2"/>
    <w:rsid w:val="3A324FEB"/>
    <w:rsid w:val="3A85F945"/>
    <w:rsid w:val="3C3D889E"/>
    <w:rsid w:val="3D9AEADE"/>
    <w:rsid w:val="3DCE67B8"/>
    <w:rsid w:val="3DEFE021"/>
    <w:rsid w:val="3E292254"/>
    <w:rsid w:val="3E2E7FF7"/>
    <w:rsid w:val="3EACDBE0"/>
    <w:rsid w:val="3EAFB3F3"/>
    <w:rsid w:val="3F0B373B"/>
    <w:rsid w:val="3F4A03F9"/>
    <w:rsid w:val="3F828D6D"/>
    <w:rsid w:val="4021BC8C"/>
    <w:rsid w:val="40F8A735"/>
    <w:rsid w:val="4162EAE6"/>
    <w:rsid w:val="42750426"/>
    <w:rsid w:val="42B0DCAD"/>
    <w:rsid w:val="42CBA626"/>
    <w:rsid w:val="42D827D1"/>
    <w:rsid w:val="4349B18E"/>
    <w:rsid w:val="44677687"/>
    <w:rsid w:val="44C3340B"/>
    <w:rsid w:val="44E2550C"/>
    <w:rsid w:val="4500EB2B"/>
    <w:rsid w:val="451F5A1E"/>
    <w:rsid w:val="45584E14"/>
    <w:rsid w:val="461B3DA1"/>
    <w:rsid w:val="4683932F"/>
    <w:rsid w:val="4692E05D"/>
    <w:rsid w:val="47791D0A"/>
    <w:rsid w:val="477CC529"/>
    <w:rsid w:val="47A9D8E5"/>
    <w:rsid w:val="47EC5273"/>
    <w:rsid w:val="4800AC7E"/>
    <w:rsid w:val="4807D766"/>
    <w:rsid w:val="481F6390"/>
    <w:rsid w:val="4992809F"/>
    <w:rsid w:val="4AE4E3B8"/>
    <w:rsid w:val="4AF79975"/>
    <w:rsid w:val="4B270230"/>
    <w:rsid w:val="4C42D9BF"/>
    <w:rsid w:val="4C54272F"/>
    <w:rsid w:val="4C814D4A"/>
    <w:rsid w:val="4D09530E"/>
    <w:rsid w:val="4D0BFD10"/>
    <w:rsid w:val="4D58166D"/>
    <w:rsid w:val="4DEFF790"/>
    <w:rsid w:val="4EA7CD71"/>
    <w:rsid w:val="504CD80A"/>
    <w:rsid w:val="504FCD5E"/>
    <w:rsid w:val="5066BD91"/>
    <w:rsid w:val="50741ED6"/>
    <w:rsid w:val="50A014D4"/>
    <w:rsid w:val="51C645D6"/>
    <w:rsid w:val="51FE669A"/>
    <w:rsid w:val="5275FE7A"/>
    <w:rsid w:val="539FB5F1"/>
    <w:rsid w:val="53E1F8E9"/>
    <w:rsid w:val="542EE5D7"/>
    <w:rsid w:val="56061298"/>
    <w:rsid w:val="56F3484B"/>
    <w:rsid w:val="578769D0"/>
    <w:rsid w:val="5796D9D6"/>
    <w:rsid w:val="57C26724"/>
    <w:rsid w:val="5877CDFC"/>
    <w:rsid w:val="591EA75B"/>
    <w:rsid w:val="596DDB9A"/>
    <w:rsid w:val="5A2DB00A"/>
    <w:rsid w:val="5A7D899D"/>
    <w:rsid w:val="5AD467DC"/>
    <w:rsid w:val="5B5D86A0"/>
    <w:rsid w:val="5BAE594D"/>
    <w:rsid w:val="5C731672"/>
    <w:rsid w:val="5D2C183C"/>
    <w:rsid w:val="5D3151EB"/>
    <w:rsid w:val="5D5E0DEC"/>
    <w:rsid w:val="5EC46C10"/>
    <w:rsid w:val="5EFF172D"/>
    <w:rsid w:val="5F670FF0"/>
    <w:rsid w:val="5FC07A61"/>
    <w:rsid w:val="5FE3A8E3"/>
    <w:rsid w:val="6071B3DE"/>
    <w:rsid w:val="60E9F3DF"/>
    <w:rsid w:val="615BD913"/>
    <w:rsid w:val="61DF81AC"/>
    <w:rsid w:val="62E1292C"/>
    <w:rsid w:val="63456D4E"/>
    <w:rsid w:val="639F0A12"/>
    <w:rsid w:val="63CD4F70"/>
    <w:rsid w:val="6452D497"/>
    <w:rsid w:val="64ACAE97"/>
    <w:rsid w:val="64CCE925"/>
    <w:rsid w:val="64FCABE7"/>
    <w:rsid w:val="652D7AEC"/>
    <w:rsid w:val="6588D12C"/>
    <w:rsid w:val="65937897"/>
    <w:rsid w:val="65EEA4F8"/>
    <w:rsid w:val="6716C281"/>
    <w:rsid w:val="6773D2B8"/>
    <w:rsid w:val="67752252"/>
    <w:rsid w:val="67C26F77"/>
    <w:rsid w:val="68317180"/>
    <w:rsid w:val="685B1615"/>
    <w:rsid w:val="68DDF367"/>
    <w:rsid w:val="6A09D1F6"/>
    <w:rsid w:val="6A13030F"/>
    <w:rsid w:val="6ADF1029"/>
    <w:rsid w:val="6B80A771"/>
    <w:rsid w:val="6B96AA47"/>
    <w:rsid w:val="6CB0C05C"/>
    <w:rsid w:val="6D36862E"/>
    <w:rsid w:val="6D4172B8"/>
    <w:rsid w:val="6DD057C9"/>
    <w:rsid w:val="6DE91C8E"/>
    <w:rsid w:val="6DED28B0"/>
    <w:rsid w:val="6DF9B6DD"/>
    <w:rsid w:val="6E01A463"/>
    <w:rsid w:val="6E38D70C"/>
    <w:rsid w:val="6E3C6FD2"/>
    <w:rsid w:val="6E67F4A9"/>
    <w:rsid w:val="6F681DCB"/>
    <w:rsid w:val="6FBDD6A1"/>
    <w:rsid w:val="7064F88F"/>
    <w:rsid w:val="707EDA85"/>
    <w:rsid w:val="71C43689"/>
    <w:rsid w:val="73EB60C0"/>
    <w:rsid w:val="7482652D"/>
    <w:rsid w:val="753D943E"/>
    <w:rsid w:val="761C0376"/>
    <w:rsid w:val="762AC094"/>
    <w:rsid w:val="76471F17"/>
    <w:rsid w:val="77B7D3D7"/>
    <w:rsid w:val="785629B1"/>
    <w:rsid w:val="791F21BD"/>
    <w:rsid w:val="79A53217"/>
    <w:rsid w:val="79F47534"/>
    <w:rsid w:val="7A71EA92"/>
    <w:rsid w:val="7B2CC935"/>
    <w:rsid w:val="7B62C5E2"/>
    <w:rsid w:val="7B85F5BA"/>
    <w:rsid w:val="7B894FED"/>
    <w:rsid w:val="7BC7BBEF"/>
    <w:rsid w:val="7C0028A2"/>
    <w:rsid w:val="7C79B8AD"/>
    <w:rsid w:val="7D638A10"/>
    <w:rsid w:val="7DEE6919"/>
    <w:rsid w:val="7E4FA7BE"/>
    <w:rsid w:val="7F0A9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DDDDDC"/>
  <w15:chartTrackingRefBased/>
  <w15:docId w15:val="{10FA144B-97C1-2643-99BE-ECF5AE541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42D0D"/>
    <w:pPr>
      <w:widowControl w:val="0"/>
      <w:autoSpaceDE w:val="0"/>
      <w:autoSpaceDN w:val="0"/>
      <w:spacing w:before="200"/>
      <w:ind w:left="120"/>
      <w:outlineLvl w:val="0"/>
    </w:pPr>
    <w:rPr>
      <w:rFonts w:ascii="Calibri" w:eastAsia="Calibri" w:hAnsi="Calibri" w:cs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6534D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9D271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271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1"/>
    <w:qFormat/>
    <w:rsid w:val="006F3A59"/>
    <w:pPr>
      <w:ind w:left="720"/>
      <w:contextualSpacing/>
    </w:pPr>
  </w:style>
  <w:style w:type="table" w:styleId="TableGrid">
    <w:name w:val="Table Grid"/>
    <w:basedOn w:val="TableNormal"/>
    <w:uiPriority w:val="39"/>
    <w:rsid w:val="00C820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B4089"/>
    <w:pPr>
      <w:jc w:val="center"/>
    </w:pPr>
    <w:rPr>
      <w:rFonts w:ascii="Calibri" w:hAnsi="Calibri" w:cs="Calibri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5B4089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5B4089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B4089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5B4089"/>
    <w:rPr>
      <w:rFonts w:ascii="Calibri" w:eastAsia="Times New Roman" w:hAnsi="Calibri" w:cs="Calibri"/>
      <w:noProof/>
    </w:rPr>
  </w:style>
  <w:style w:type="paragraph" w:styleId="Revision">
    <w:name w:val="Revision"/>
    <w:hidden/>
    <w:uiPriority w:val="99"/>
    <w:semiHidden/>
    <w:rsid w:val="001367EB"/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4A485D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0A61E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0A61E6"/>
  </w:style>
  <w:style w:type="character" w:customStyle="1" w:styleId="eop">
    <w:name w:val="eop"/>
    <w:basedOn w:val="DefaultParagraphFont"/>
    <w:rsid w:val="000A61E6"/>
  </w:style>
  <w:style w:type="paragraph" w:customStyle="1" w:styleId="MDPI13authornames">
    <w:name w:val="MDPI_1.3_authornames"/>
    <w:basedOn w:val="Normal"/>
    <w:next w:val="MDPI14history"/>
    <w:qFormat/>
    <w:rsid w:val="00E06358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MDPI15academiceditor"/>
    <w:qFormat/>
    <w:rsid w:val="00E06358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5academiceditor">
    <w:name w:val="MDPI_1.5_academic_editor"/>
    <w:basedOn w:val="Normal"/>
    <w:qFormat/>
    <w:rsid w:val="00E06358"/>
    <w:pPr>
      <w:adjustRightInd w:val="0"/>
      <w:snapToGrid w:val="0"/>
      <w:spacing w:after="12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16affiliation">
    <w:name w:val="MDPI_1.6_affiliation"/>
    <w:basedOn w:val="Normal"/>
    <w:qFormat/>
    <w:rsid w:val="00E06358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Normal"/>
    <w:qFormat/>
    <w:rsid w:val="00E06358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B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B96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42D0D"/>
    <w:rPr>
      <w:rFonts w:ascii="Calibri" w:eastAsia="Calibri" w:hAnsi="Calibri" w:cs="Calibri"/>
      <w:b/>
      <w:bCs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342D0D"/>
    <w:pPr>
      <w:widowControl w:val="0"/>
      <w:autoSpaceDE w:val="0"/>
      <w:autoSpaceDN w:val="0"/>
    </w:pPr>
    <w:rPr>
      <w:rFonts w:ascii="Arial" w:eastAsia="Arial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342D0D"/>
    <w:rPr>
      <w:rFonts w:ascii="Arial" w:eastAsia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6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1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40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6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72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0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9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50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7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52126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08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621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71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49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42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33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15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07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03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955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53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71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047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719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8502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2156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81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997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441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7733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296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6408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3867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76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04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5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334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32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408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68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00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011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691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535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39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242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82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27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70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84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205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08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26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2854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380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9475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852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633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64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428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57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82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7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283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82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852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187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000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00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741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82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13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488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93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355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012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7046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0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63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27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0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60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6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2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39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4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7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8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47128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60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922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91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70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96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28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16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07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02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487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82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69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179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28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001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2129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36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86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456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76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032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746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6755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4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605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0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37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59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51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764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10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17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9971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02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54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21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758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263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594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683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643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101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548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8835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6069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3454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58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2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557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78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683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00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65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219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830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029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60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05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04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56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207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10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87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9805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579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13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6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29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0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0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64983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28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8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87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13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19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1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89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633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67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27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00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7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09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1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71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09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930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25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967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257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26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504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75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5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940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57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583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82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56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23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039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56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562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542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949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82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441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00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868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8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105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00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68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52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50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29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713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19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56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684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569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9722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265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8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56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uner, Erica</dc:creator>
  <cp:keywords/>
  <dc:description/>
  <cp:lastModifiedBy>Penny B</cp:lastModifiedBy>
  <cp:revision>5</cp:revision>
  <dcterms:created xsi:type="dcterms:W3CDTF">2024-04-08T15:59:00Z</dcterms:created>
  <dcterms:modified xsi:type="dcterms:W3CDTF">2024-08-06T12:58:00Z</dcterms:modified>
</cp:coreProperties>
</file>